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0C032" w14:textId="7D530A19" w:rsidR="00250570" w:rsidRDefault="00CD391E" w:rsidP="0064387B">
      <w:pPr>
        <w:pStyle w:val="Heading1"/>
      </w:pPr>
      <w:r>
        <w:t>SUPPLEMENTARY MATERIAL</w:t>
      </w:r>
    </w:p>
    <w:p w14:paraId="16553E7C" w14:textId="18A8C3BD" w:rsidR="00353493" w:rsidRPr="00141D08" w:rsidRDefault="0032074F" w:rsidP="00353493">
      <w:pPr>
        <w:rPr>
          <w:b/>
          <w:bCs/>
          <w:sz w:val="28"/>
          <w:szCs w:val="28"/>
        </w:rPr>
      </w:pPr>
      <w:r w:rsidRPr="00141D08">
        <w:rPr>
          <w:b/>
          <w:bCs/>
          <w:sz w:val="28"/>
          <w:szCs w:val="28"/>
        </w:rPr>
        <w:t>Supplementary methods</w:t>
      </w:r>
    </w:p>
    <w:p w14:paraId="6E3B1B85" w14:textId="77584D1A" w:rsidR="0032074F" w:rsidRPr="00141D08" w:rsidRDefault="00682EB7" w:rsidP="00353493">
      <w:pPr>
        <w:rPr>
          <w:b/>
          <w:bCs/>
        </w:rPr>
      </w:pPr>
      <w:r w:rsidRPr="00141D08">
        <w:rPr>
          <w:b/>
          <w:bCs/>
        </w:rPr>
        <w:t>Latent class analysis (LCA)</w:t>
      </w:r>
    </w:p>
    <w:p w14:paraId="52BA666A" w14:textId="05CDB082" w:rsidR="00423A69" w:rsidRDefault="006F5070" w:rsidP="00353493">
      <w:r>
        <w:t>LCA</w:t>
      </w:r>
      <w:r w:rsidR="00AA3F7E" w:rsidRPr="00AA3F7E">
        <w:t xml:space="preserve"> is a statistical method </w:t>
      </w:r>
      <w:r>
        <w:t xml:space="preserve">used </w:t>
      </w:r>
      <w:r w:rsidR="00AA3F7E" w:rsidRPr="00AA3F7E">
        <w:t xml:space="preserve">for finding unobservable, or latent, subgroups within a population based on the similarity of patterns across </w:t>
      </w:r>
      <w:r w:rsidR="009E7F04">
        <w:t xml:space="preserve">a given </w:t>
      </w:r>
      <w:r>
        <w:t xml:space="preserve">data. </w:t>
      </w:r>
      <w:r w:rsidR="001D409E" w:rsidRPr="001D409E">
        <w:t xml:space="preserve">In </w:t>
      </w:r>
      <w:r w:rsidR="001D409E">
        <w:t>this method</w:t>
      </w:r>
      <w:r w:rsidR="001D409E" w:rsidRPr="001D409E">
        <w:t>, posterior probabilities are assigned to each individual based on the estimated model parameters and their observed scores</w:t>
      </w:r>
      <w:r w:rsidR="00795239">
        <w:t xml:space="preserve">. </w:t>
      </w:r>
      <w:r w:rsidR="001631DE">
        <w:t xml:space="preserve">This enables </w:t>
      </w:r>
      <w:r w:rsidR="001D409E" w:rsidRPr="001D409E">
        <w:t>each individual to be allocated to the appropriate latent class based on their probability of membership</w:t>
      </w:r>
      <w:r w:rsidR="00A76760">
        <w:t>.</w:t>
      </w:r>
      <w:r w:rsidR="00982361">
        <w:t xml:space="preserve"> </w:t>
      </w:r>
      <w:r w:rsidR="008041C2">
        <w:t xml:space="preserve">Following this, the risk of </w:t>
      </w:r>
      <w:r w:rsidR="00E152A7">
        <w:t xml:space="preserve">adverse </w:t>
      </w:r>
      <w:r w:rsidR="008041C2">
        <w:t>outcome</w:t>
      </w:r>
      <w:r w:rsidR="00E152A7">
        <w:t xml:space="preserve">s (in this case mortality) </w:t>
      </w:r>
      <w:r w:rsidR="00423A69">
        <w:t xml:space="preserve">by cluster </w:t>
      </w:r>
      <w:r w:rsidR="00E152A7">
        <w:t>could be estimated</w:t>
      </w:r>
      <w:r w:rsidR="00423A69">
        <w:t xml:space="preserve">. </w:t>
      </w:r>
    </w:p>
    <w:p w14:paraId="246DFEEE" w14:textId="3C62CACB" w:rsidR="00E36D18" w:rsidRDefault="00B64088" w:rsidP="00280310">
      <w:r>
        <w:t>Due to the</w:t>
      </w:r>
      <w:r w:rsidRPr="00B64088">
        <w:t xml:space="preserve"> large size of the population in this analysis</w:t>
      </w:r>
      <w:r>
        <w:t>,</w:t>
      </w:r>
      <w:r w:rsidRPr="00B64088">
        <w:t xml:space="preserve"> </w:t>
      </w:r>
      <w:r>
        <w:t>t</w:t>
      </w:r>
      <w:r w:rsidR="00B34CD2" w:rsidRPr="00B34CD2">
        <w:t>he LCA Stata Plugin</w:t>
      </w:r>
      <w:r w:rsidR="0007775B">
        <w:t xml:space="preserve"> </w:t>
      </w:r>
      <w:r w:rsidR="00280310">
        <w:t>was used to</w:t>
      </w:r>
      <w:r w:rsidR="00CD6959">
        <w:t xml:space="preserve"> undertake the </w:t>
      </w:r>
      <w:r>
        <w:t>LCA</w:t>
      </w:r>
      <w:r w:rsidR="00FB1FD2">
        <w:t xml:space="preserve">. </w:t>
      </w:r>
      <w:r w:rsidR="00CB5B21">
        <w:t xml:space="preserve">This Plugin </w:t>
      </w:r>
      <w:r w:rsidR="008C75F2">
        <w:t>can be</w:t>
      </w:r>
      <w:r w:rsidR="00CB5B21">
        <w:t xml:space="preserve"> used to </w:t>
      </w:r>
      <w:r w:rsidR="00280310">
        <w:t>estimate latent classes that are measured by categorical indicators</w:t>
      </w:r>
      <w:r w:rsidR="008C75F2">
        <w:t xml:space="preserve"> </w:t>
      </w:r>
      <w:r w:rsidR="008C75F2" w:rsidRPr="008C75F2">
        <w:t>(Lanza et al. 2018)</w:t>
      </w:r>
      <w:r w:rsidR="00280310">
        <w:t>.</w:t>
      </w:r>
      <w:r w:rsidR="00E36D18">
        <w:t xml:space="preserve"> </w:t>
      </w:r>
      <w:r w:rsidR="00D4150F">
        <w:t xml:space="preserve">The </w:t>
      </w:r>
      <w:r w:rsidR="002D3DD2">
        <w:t>sta</w:t>
      </w:r>
      <w:r w:rsidR="00BC2A87">
        <w:t xml:space="preserve">ndard </w:t>
      </w:r>
      <w:r w:rsidR="00A02818">
        <w:t>method</w:t>
      </w:r>
      <w:r w:rsidR="00F5351E">
        <w:t xml:space="preserve"> in Stata</w:t>
      </w:r>
      <w:r w:rsidR="00F2171A">
        <w:t xml:space="preserve">, </w:t>
      </w:r>
      <w:r w:rsidR="00DB714D">
        <w:t xml:space="preserve">generalised structural equation modelling </w:t>
      </w:r>
      <w:r w:rsidR="00644BF5">
        <w:t>(</w:t>
      </w:r>
      <w:proofErr w:type="spellStart"/>
      <w:r w:rsidR="00644BF5">
        <w:t>gsem</w:t>
      </w:r>
      <w:proofErr w:type="spellEnd"/>
      <w:r w:rsidR="00644BF5">
        <w:t xml:space="preserve">) </w:t>
      </w:r>
      <w:r w:rsidR="00807B91">
        <w:t>command</w:t>
      </w:r>
      <w:r w:rsidR="009C0915">
        <w:t>,</w:t>
      </w:r>
      <w:r w:rsidR="00807B91">
        <w:t xml:space="preserve"> </w:t>
      </w:r>
      <w:r w:rsidR="00F5351E">
        <w:t>was</w:t>
      </w:r>
      <w:r w:rsidR="00B10460">
        <w:t xml:space="preserve"> unable to</w:t>
      </w:r>
      <w:r w:rsidR="00E54154">
        <w:t xml:space="preserve"> handle</w:t>
      </w:r>
      <w:r w:rsidR="00AB4CC9">
        <w:t xml:space="preserve"> the data in this study</w:t>
      </w:r>
      <w:r w:rsidR="00D4150F">
        <w:t>.</w:t>
      </w:r>
      <w:r w:rsidR="00A611C5">
        <w:t xml:space="preserve"> </w:t>
      </w:r>
      <w:r w:rsidR="00E36D18">
        <w:t xml:space="preserve">Models with class (cluster) size of 2-8 were </w:t>
      </w:r>
      <w:r w:rsidR="00796589">
        <w:t>run</w:t>
      </w:r>
      <w:r w:rsidR="00823853">
        <w:t xml:space="preserve"> in each of the groups</w:t>
      </w:r>
      <w:r w:rsidR="00796589">
        <w:t>, and t</w:t>
      </w:r>
      <w:r w:rsidR="00E36D18">
        <w:t xml:space="preserve">he optimal number of clusters in the underlying data was selected based on </w:t>
      </w:r>
      <w:r w:rsidR="00796589">
        <w:t>the following</w:t>
      </w:r>
      <w:r w:rsidR="00E36D18">
        <w:t xml:space="preserve"> criteria:</w:t>
      </w:r>
    </w:p>
    <w:p w14:paraId="2AD9B8D8" w14:textId="4E81AADB" w:rsidR="00E36D18" w:rsidRDefault="00A42F63" w:rsidP="00E36D18">
      <w:r>
        <w:t>A – Model fit statistics (Supplementary table S4)</w:t>
      </w:r>
      <w:r w:rsidR="00E36D18">
        <w:t>: while the eight</w:t>
      </w:r>
      <w:r w:rsidR="006263B7">
        <w:t>-</w:t>
      </w:r>
      <w:r w:rsidR="00E36D18">
        <w:t>cl</w:t>
      </w:r>
      <w:r>
        <w:t>ass</w:t>
      </w:r>
      <w:r w:rsidR="00E36D18">
        <w:t xml:space="preserve"> solution was  preferred in </w:t>
      </w:r>
      <w:r>
        <w:t>most</w:t>
      </w:r>
      <w:r w:rsidR="00E36D18">
        <w:t xml:space="preserve"> criteria of minimising AIC, </w:t>
      </w:r>
      <w:r>
        <w:t xml:space="preserve">adjusted </w:t>
      </w:r>
      <w:r w:rsidR="00E36D18">
        <w:t xml:space="preserve">BIC, and </w:t>
      </w:r>
      <w:r>
        <w:t xml:space="preserve">maximising the </w:t>
      </w:r>
      <w:r w:rsidR="00E36D18">
        <w:t xml:space="preserve">log-likelihood, there was not a lot of added benefit for these criteria above the </w:t>
      </w:r>
      <w:r>
        <w:t>six</w:t>
      </w:r>
      <w:r w:rsidR="006263B7">
        <w:t>-class</w:t>
      </w:r>
      <w:r w:rsidR="00E36D18">
        <w:t xml:space="preserve"> solution</w:t>
      </w:r>
      <w:r w:rsidR="006263B7">
        <w:t xml:space="preserve"> as shown in the </w:t>
      </w:r>
      <w:r w:rsidR="00700389">
        <w:t xml:space="preserve">log-likelihood </w:t>
      </w:r>
      <w:r w:rsidR="006263B7">
        <w:t xml:space="preserve">plot below. </w:t>
      </w:r>
      <w:r w:rsidR="00E36D18">
        <w:t xml:space="preserve"> </w:t>
      </w:r>
    </w:p>
    <w:p w14:paraId="5F846F1F" w14:textId="25410527" w:rsidR="00700389" w:rsidRDefault="00700389" w:rsidP="00E36D18">
      <w:r>
        <w:rPr>
          <w:noProof/>
        </w:rPr>
        <w:lastRenderedPageBreak/>
        <w:drawing>
          <wp:inline distT="0" distB="0" distL="0" distR="0" wp14:anchorId="457FDAD5" wp14:editId="7F4B6F25">
            <wp:extent cx="5332515" cy="3105150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5640" cy="31127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94FBC6" w14:textId="1CF78C7C" w:rsidR="00E36D18" w:rsidRDefault="00A42F63" w:rsidP="00E36D18">
      <w:r>
        <w:t xml:space="preserve">B - </w:t>
      </w:r>
      <w:r w:rsidR="00E36D18">
        <w:t>No small cl</w:t>
      </w:r>
      <w:r w:rsidR="00143AD4">
        <w:t>usters</w:t>
      </w:r>
      <w:r w:rsidR="00E36D18">
        <w:t xml:space="preserve">: </w:t>
      </w:r>
      <w:r w:rsidR="00143AD4">
        <w:t>T</w:t>
      </w:r>
      <w:r w:rsidR="00E36D18">
        <w:t>he rule of thumb</w:t>
      </w:r>
      <w:r w:rsidR="00F66A7D">
        <w:t xml:space="preserve"> in LCA clustering</w:t>
      </w:r>
      <w:r w:rsidR="00E36D18">
        <w:t xml:space="preserve"> is that there </w:t>
      </w:r>
      <w:r w:rsidR="00F66A7D">
        <w:t>should</w:t>
      </w:r>
      <w:r w:rsidR="00E36D18">
        <w:t xml:space="preserve"> </w:t>
      </w:r>
      <w:r w:rsidR="00C94E8A">
        <w:t xml:space="preserve">ideally be </w:t>
      </w:r>
      <w:r w:rsidR="00E36D18">
        <w:t>no cluster size below 5% of the study population. With s</w:t>
      </w:r>
      <w:r w:rsidR="00C94E8A">
        <w:t>even</w:t>
      </w:r>
      <w:r w:rsidR="00E36D18">
        <w:t xml:space="preserve"> or more clusters, at least two of the clusters were </w:t>
      </w:r>
      <w:r w:rsidR="00C94E8A">
        <w:t xml:space="preserve">below </w:t>
      </w:r>
      <w:r w:rsidR="00E36D18">
        <w:t xml:space="preserve">5%. The choice of </w:t>
      </w:r>
      <w:r w:rsidR="00C94E8A">
        <w:t>six</w:t>
      </w:r>
      <w:r w:rsidR="00E36D18">
        <w:t xml:space="preserve"> clusters meant that there was only one cluster</w:t>
      </w:r>
      <w:r w:rsidR="00C94E8A">
        <w:t xml:space="preserve"> (cluster 1)</w:t>
      </w:r>
      <w:r w:rsidR="00E36D18">
        <w:t xml:space="preserve"> </w:t>
      </w:r>
      <w:r w:rsidR="00C94E8A">
        <w:t xml:space="preserve">in each of the LCA conducted </w:t>
      </w:r>
      <w:r w:rsidR="00E36D18">
        <w:t xml:space="preserve">that made up </w:t>
      </w:r>
      <w:r w:rsidR="00C94E8A">
        <w:t>below 5</w:t>
      </w:r>
      <w:r w:rsidR="00E36D18">
        <w:t>% of the population</w:t>
      </w:r>
      <w:r w:rsidR="000051F4">
        <w:t>.</w:t>
      </w:r>
    </w:p>
    <w:p w14:paraId="2B7C57DC" w14:textId="49FECB6B" w:rsidR="00E36D18" w:rsidRDefault="00143AD4" w:rsidP="00E36D18">
      <w:r>
        <w:t xml:space="preserve">C - </w:t>
      </w:r>
      <w:r w:rsidR="00E36D18">
        <w:t xml:space="preserve">Domain-usefulness: In terms of clinical interpretability and meaningfulness, the </w:t>
      </w:r>
      <w:r w:rsidR="00C94E8A">
        <w:t>six</w:t>
      </w:r>
      <w:r w:rsidR="00E36D18">
        <w:t xml:space="preserve"> clusters </w:t>
      </w:r>
      <w:r w:rsidR="00C94E8A">
        <w:t>we</w:t>
      </w:r>
      <w:r w:rsidR="00E36D18">
        <w:t xml:space="preserve">re </w:t>
      </w:r>
      <w:r w:rsidR="00C94E8A">
        <w:t>found to be more</w:t>
      </w:r>
      <w:r w:rsidR="00E36D18">
        <w:t xml:space="preserve"> distinct and clinically interpretable</w:t>
      </w:r>
      <w:r w:rsidR="00C94E8A">
        <w:t xml:space="preserve"> </w:t>
      </w:r>
      <w:r w:rsidR="00DB22B5">
        <w:t xml:space="preserve">than the alternative clusters considered </w:t>
      </w:r>
      <w:r w:rsidR="00C94E8A">
        <w:t xml:space="preserve">across </w:t>
      </w:r>
      <w:r w:rsidR="00DB22B5">
        <w:t>the sub-groups.</w:t>
      </w:r>
    </w:p>
    <w:p w14:paraId="5C436D95" w14:textId="77777777" w:rsidR="00E36D18" w:rsidRPr="00141D08" w:rsidRDefault="00E36D18" w:rsidP="00E36D18">
      <w:pPr>
        <w:rPr>
          <w:b/>
          <w:bCs/>
        </w:rPr>
      </w:pPr>
      <w:r w:rsidRPr="00141D08">
        <w:rPr>
          <w:b/>
          <w:bCs/>
        </w:rPr>
        <w:t>References</w:t>
      </w:r>
    </w:p>
    <w:p w14:paraId="46F66032" w14:textId="47DCA7F8" w:rsidR="00682EB7" w:rsidRDefault="006D373E" w:rsidP="006D373E">
      <w:r>
        <w:t xml:space="preserve">Lanza, S. T., </w:t>
      </w:r>
      <w:proofErr w:type="spellStart"/>
      <w:r>
        <w:t>Dziak</w:t>
      </w:r>
      <w:proofErr w:type="spellEnd"/>
      <w:r>
        <w:t xml:space="preserve">, J. J., Huang, L., Wagner, A. T. , &amp; Collins, L. M. (2018). LCA Stata plugin users' guide (Version 1.2.1). University Park: The Methodology </w:t>
      </w:r>
      <w:proofErr w:type="spellStart"/>
      <w:r>
        <w:t>Center</w:t>
      </w:r>
      <w:proofErr w:type="spellEnd"/>
      <w:r>
        <w:t>, Penn State.</w:t>
      </w:r>
      <w:r w:rsidR="00F4459D">
        <w:t xml:space="preserve"> </w:t>
      </w:r>
      <w:r>
        <w:t>Available from methodology.psu.edu.</w:t>
      </w:r>
      <w:r w:rsidR="008041C2">
        <w:t xml:space="preserve"> </w:t>
      </w:r>
    </w:p>
    <w:p w14:paraId="393479DA" w14:textId="6EC5B7EA" w:rsidR="001B6D39" w:rsidRDefault="001B6D39" w:rsidP="006D373E"/>
    <w:p w14:paraId="322D8F95" w14:textId="6391FB33" w:rsidR="008F0A72" w:rsidRDefault="008F0A72" w:rsidP="006D373E"/>
    <w:p w14:paraId="725EC57E" w14:textId="77777777" w:rsidR="000368B9" w:rsidRDefault="000368B9" w:rsidP="006D373E"/>
    <w:p w14:paraId="53ADFEAE" w14:textId="234593EE" w:rsidR="00353493" w:rsidRPr="00141D08" w:rsidRDefault="003F1361" w:rsidP="00353493">
      <w:pPr>
        <w:rPr>
          <w:b/>
          <w:bCs/>
          <w:sz w:val="28"/>
          <w:szCs w:val="28"/>
        </w:rPr>
      </w:pPr>
      <w:r w:rsidRPr="00141D08">
        <w:rPr>
          <w:b/>
          <w:bCs/>
          <w:sz w:val="28"/>
          <w:szCs w:val="28"/>
        </w:rPr>
        <w:lastRenderedPageBreak/>
        <w:t xml:space="preserve">Supplementary tables </w:t>
      </w:r>
    </w:p>
    <w:p w14:paraId="254549FC" w14:textId="65E0A3D1" w:rsidR="00DB6C78" w:rsidRDefault="005B3367">
      <w:r>
        <w:t xml:space="preserve">Supplementary table </w:t>
      </w:r>
      <w:r w:rsidR="009B055E">
        <w:t>S</w:t>
      </w:r>
      <w:r w:rsidR="00DB6C78">
        <w:t>1: Read codes</w:t>
      </w:r>
      <w:r w:rsidR="00070518">
        <w:t xml:space="preserve"> </w:t>
      </w:r>
      <w:r w:rsidR="00DB6C78">
        <w:t>used to identify diagnoses of OA</w:t>
      </w:r>
      <w:r w:rsidR="00066C57">
        <w:t xml:space="preserve"> and their subtypes by region</w:t>
      </w:r>
      <w:r w:rsidR="00070518">
        <w:t>.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1276"/>
        <w:gridCol w:w="5704"/>
        <w:gridCol w:w="1840"/>
      </w:tblGrid>
      <w:tr w:rsidR="00656D5A" w:rsidRPr="00656D5A" w14:paraId="201A187D" w14:textId="77777777" w:rsidTr="00656D5A">
        <w:trPr>
          <w:trHeight w:val="450"/>
        </w:trPr>
        <w:tc>
          <w:tcPr>
            <w:tcW w:w="12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97E59" w14:textId="435B8B1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Read c</w:t>
            </w:r>
            <w:r w:rsidRPr="00656D5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ode</w:t>
            </w:r>
          </w:p>
        </w:tc>
        <w:tc>
          <w:tcPr>
            <w:tcW w:w="570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0DCC5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Description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2537F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OA type</w:t>
            </w:r>
          </w:p>
        </w:tc>
      </w:tr>
      <w:tr w:rsidR="00656D5A" w:rsidRPr="00656D5A" w14:paraId="3E18FE97" w14:textId="77777777" w:rsidTr="00656D5A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35E0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z712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8A47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oot osteoarthritis NO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663C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3BF5022D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BBE6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20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469C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ocalised, secondary osteoarthritis of unspecified si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C9A1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1673864D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4646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z711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C1AC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nkle osteoarthritis NO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BFF2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688C54B8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F436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43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BD51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ligoarticular osteoarthritis, unspecified, of forear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B660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3B86B195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FA7F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z713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CA4E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oe osteoarthritis NO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E8F4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307169B0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6BE8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01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87C2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eneralised osteoarthritis of the ha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0D91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and</w:t>
            </w:r>
          </w:p>
        </w:tc>
      </w:tr>
      <w:tr w:rsidR="00656D5A" w:rsidRPr="00656D5A" w14:paraId="550D5668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6214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24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4446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ocalised, secondary osteoarthritis of the ha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1550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011ED52B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C465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47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571E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ligoarticular osteoarthritis, unspecified, of ankle/foo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009F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7FEE6E5D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7A56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3611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F30F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atellofemoral osteoarthrit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662B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1FD6743A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D19B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05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0FD5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econdary multiple arthro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4734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4FEC4901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A2DA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28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2724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ocalised, secondary osteoarthritis of other specified si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4E6C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5105D6BC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8CA9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0z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F0BC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eneralised osteoarthritis NO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1EC3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2F653C99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D777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zG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E306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steoarthritis NOS, of PIP joint of fing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1B25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and</w:t>
            </w:r>
          </w:p>
        </w:tc>
      </w:tr>
      <w:tr w:rsidR="00656D5A" w:rsidRPr="00656D5A" w14:paraId="56BA5783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9179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1C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AB44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rimary arthrosis of first carpometacarpal joints, bilater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4784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and</w:t>
            </w:r>
          </w:p>
        </w:tc>
      </w:tr>
      <w:tr w:rsidR="00656D5A" w:rsidRPr="00656D5A" w14:paraId="1CBDE0A3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1E25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zK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5E50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Osteoarthritis NOS, of </w:t>
            </w:r>
            <w:proofErr w:type="spellStart"/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acro</w:t>
            </w:r>
            <w:proofErr w:type="spellEnd"/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iliac joi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F9FB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25988983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8782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1G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6C34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steoarthritis of spinal facet joi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E8E6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118ED2EE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24C7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..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DD5B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steoarthritis and allied disorder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B796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369F27CE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BB58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z311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F25E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Wrist osteoarthritis NO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B9FE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68C2F72D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DE35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zS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5EF5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steoarthritis NOS, of 1st MTP joi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D6B0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688AEE35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6001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1.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B3FE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ocalised, primary osteoarthrit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08DE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4C005232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64FC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31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E972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ocalised osteoarthritis, unspecified, of shoulder reg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8259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09D57A8B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150A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z7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0869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steoarthritis NOS, of ankle and foo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6D94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5D0F6ACA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EDAD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0111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F51E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proofErr w:type="spellStart"/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eberdens</w:t>
            </w:r>
            <w:proofErr w:type="spellEnd"/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' nod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4FA0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and</w:t>
            </w:r>
          </w:p>
        </w:tc>
      </w:tr>
      <w:tr w:rsidR="00656D5A" w:rsidRPr="00656D5A" w14:paraId="1F728C9C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B408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12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58EA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ocalised, primary osteoarthritis of the upper ar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0A2F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1B1C89C8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06DB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35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AC4B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ocalised osteoarthritis, unspecified, pelvic region/thig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7D95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4FD54639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9087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0112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60D5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proofErr w:type="spellStart"/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ouchards</w:t>
            </w:r>
            <w:proofErr w:type="spellEnd"/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' nod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CAC1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and</w:t>
            </w:r>
          </w:p>
        </w:tc>
      </w:tr>
      <w:tr w:rsidR="00656D5A" w:rsidRPr="00656D5A" w14:paraId="620D4A40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D924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16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0B26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ocalised, primary osteoarthritis of the lower le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9F2C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343A3FB2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6F6A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39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FA24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rthrosis of first carpometacarpal joint, unspecifi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1F9B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and</w:t>
            </w:r>
          </w:p>
        </w:tc>
      </w:tr>
      <w:tr w:rsidR="00656D5A" w:rsidRPr="00656D5A" w14:paraId="2A1E6C3A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66F5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3z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8FEE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ocalised osteoarthritis, unspecified, NO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8FE1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1CE4AC9B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BD77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zC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7A9D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steoarthritis NOS, of elbo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A098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409D4935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716E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..11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4881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steoarthrit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3189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17912833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5A95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z3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E849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steoarthritis NOS, of the forear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1090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38333E7F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F5BC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00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F287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eneralised osteoarthritis of unspecified si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1EF4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45B0978F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6F65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3511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46B0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tto's pelv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B558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1AE3BA4E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1155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46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AF30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ligoarticular osteoarthritis, unspecified, of lower le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9EF3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6819FAE4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F6A3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23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9CD1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ocalised, secondary osteoarthritis of the forear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A9FC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4391F59F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EE92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04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2689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rimary generalized osteoarthro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4B43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63FC0556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BC04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lastRenderedPageBreak/>
              <w:t>N053512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BB7A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Hip </w:t>
            </w:r>
            <w:proofErr w:type="spellStart"/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steoarthitis</w:t>
            </w:r>
            <w:proofErr w:type="spellEnd"/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NO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D884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ip/knee</w:t>
            </w:r>
          </w:p>
        </w:tc>
      </w:tr>
      <w:tr w:rsidR="00656D5A" w:rsidRPr="00656D5A" w14:paraId="44E05EB1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95B9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27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C01D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ocalised, secondary osteoarthritis of the ankle and foo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CD37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4BABA14B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907B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zJ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A14A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steoarthritis NOS, of hi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6F39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ip/knee</w:t>
            </w:r>
          </w:p>
        </w:tc>
      </w:tr>
      <w:tr w:rsidR="00656D5A" w:rsidRPr="00656D5A" w14:paraId="25449F68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8DF2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1B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2C45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Primary </w:t>
            </w:r>
            <w:proofErr w:type="spellStart"/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onarthrosis</w:t>
            </w:r>
            <w:proofErr w:type="spellEnd"/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, bilater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251C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6E6559EB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128D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zN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86C9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steoarthritis NOS, of ank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A584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2D98B441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8994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z.11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BA53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Joint degenera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C78A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6D01CDB1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E127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1F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7035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ocalised, primary osteoarthritis of elbo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6F54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07F561C9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F9E1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zR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333C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steoarthritis NOS, of other tarsal joi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606F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53188BA9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1F3A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z211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F1A7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lbow osteoarthritis NO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57A2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38EE7DAD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B9DE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4.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73EF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ligoarticular osteoarthritis, unspecifi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5C16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3DE3C255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2CD7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z611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0986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Knee osteoarthritis NO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3638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ip/knee</w:t>
            </w:r>
          </w:p>
        </w:tc>
      </w:tr>
      <w:tr w:rsidR="00656D5A" w:rsidRPr="00656D5A" w14:paraId="6B8FBBC3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155D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30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6C7F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ocalised osteoarthritis, unspecified, of unspecified si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2A90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728B9F9F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25CC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11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C39F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ocalised, primary osteoarthritis of the shoulder reg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93AA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5E7C0B6C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7FCF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34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1B84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ocalised osteoarthritis, unspecified, of the ha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5F69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and</w:t>
            </w:r>
          </w:p>
        </w:tc>
      </w:tr>
      <w:tr w:rsidR="00656D5A" w:rsidRPr="00656D5A" w14:paraId="3F79D2A5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04A0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15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5886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ocalised, primary osteoarthritis of the pelvic region/thig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E3D3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0918A195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D83C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38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5CE5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ocalised osteoarthritis, unspecified, of other spec si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BAFF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2385F1E0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758C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zB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39FA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steoarthritis NOS, of acromioclavicular joi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F58D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0DAF1D95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D512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19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044E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rimary coxarthrosis, bilater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0C55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757E062F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849F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1z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70AC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ocalised, primary osteoarthritis NO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5711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78BF152F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1F33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zF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D78C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steoarthritis NOS, of MCP joi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DE9D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and</w:t>
            </w:r>
          </w:p>
        </w:tc>
      </w:tr>
      <w:tr w:rsidR="00656D5A" w:rsidRPr="00656D5A" w14:paraId="42ECC57F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987F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2C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13AE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Post-traumatic </w:t>
            </w:r>
            <w:proofErr w:type="spellStart"/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onarthrosis</w:t>
            </w:r>
            <w:proofErr w:type="spellEnd"/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, unilater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E85A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5EECA3A0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7C45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z.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2276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steoarthritis NO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AF9B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27018461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148E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z2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66D9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steoarthritis NOS, of the upper ar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75D1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0B0FD137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5296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z6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F3B3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steoarthritis NOS, of the lower le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DE24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59113D3F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DF0D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41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FF24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ligoarticular osteoarthritis, unspecified, of should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E703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603F7546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8DF4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22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8AFA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ocalised, secondary osteoarthritis of the upper ar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81A5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053533FE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F291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45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9359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ligoarticular osteoarthritis, unspecified, of pelvis/thig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7BBF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68CD910E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5670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03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E53F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ouchard's nodes with arthropath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8491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and</w:t>
            </w:r>
          </w:p>
        </w:tc>
      </w:tr>
      <w:tr w:rsidR="00656D5A" w:rsidRPr="00656D5A" w14:paraId="082DC688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B2E2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26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580C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ocalised, secondary osteoarthritis of the lower le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BD4C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0DBF5465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128A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07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2EBE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eberden's nodes with arthropath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1D78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and</w:t>
            </w:r>
          </w:p>
        </w:tc>
      </w:tr>
      <w:tr w:rsidR="00656D5A" w:rsidRPr="00656D5A" w14:paraId="4DBE6283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6B54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49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37AD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ligoarticular osteoarthritis, unspecified, multiple sit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D099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49AEF4C2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08D8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4z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045B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steoarthritis of more than one site, unspecified, NO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189D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4C743DB7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9961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1A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1573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xarthrosis resulting from dysplasia, bilater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B63E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691DBEBE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837A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zM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ABAC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Osteoarthritis NOS, of </w:t>
            </w:r>
            <w:proofErr w:type="spellStart"/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ibio</w:t>
            </w:r>
            <w:proofErr w:type="spellEnd"/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fibular joi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C2D8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09FC5173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7CE7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1E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89C0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ocalised, primary osteoarthritis of to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70CD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72DE92B2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6E9D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zQ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3B99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steoarthritis NOS, of talonavicular joi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5020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6E8FCE6A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A3E8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zU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F530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steoarthritis NOS, of IP joint of to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2095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625F4A61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B3FE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2.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D7EF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ocalised, secondary osteoarthrit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E2A9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01ACD00E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5509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z511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2664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ip osteoarthritis NO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A85D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ip/knee</w:t>
            </w:r>
          </w:p>
        </w:tc>
      </w:tr>
      <w:tr w:rsidR="00656D5A" w:rsidRPr="00656D5A" w14:paraId="03039FE0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5B83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zz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93CC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steoarthritis NO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D678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63AF74DE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0587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10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EBE2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ocalised, primary osteoarthritis of unspecified si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ED6F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292663F4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55AB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33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65FA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ocalised osteoarthritis, unspecified, of the forear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EE07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328620FA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4036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z9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36C7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steoarthritis NOS, of should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3DFF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45D637A4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D948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14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7D6C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ocalised, primary osteoarthritis of the ha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38AE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and</w:t>
            </w:r>
          </w:p>
        </w:tc>
      </w:tr>
      <w:tr w:rsidR="00656D5A" w:rsidRPr="00656D5A" w14:paraId="0C388083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638C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37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CAF4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ocalised osteoarthritis, unspecified, of the ankle and foo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A4FF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336EBB0E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EC11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18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3726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ocalised, primary osteoarthritis of other specified si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60BA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77128919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C8C0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lastRenderedPageBreak/>
              <w:t>N05zA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3E39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steoarthritis NOS, of sternoclavicular joi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EDB1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4DC04C93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7035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zE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58ED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steoarthritis NOS, of wris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545D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20C34729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869B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2B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D507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Post-traumatic arthrosis of first carpometacarpal </w:t>
            </w:r>
            <w:proofErr w:type="spellStart"/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jt</w:t>
            </w:r>
            <w:proofErr w:type="spellEnd"/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bila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5CE2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1D08E4C1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A970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z1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1AB6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steoarthritis NOS, of shoulder reg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76AE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5FD4DEE0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7708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z5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7395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steoarthritis NOS, pelvic region/thig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D068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6AE25441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20F4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0.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E17E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eneralised osteoarthritis - O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8919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61A6D3A8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2918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44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2B59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ligoarticular osteoarthritis, unspecified, of ha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E6ED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and</w:t>
            </w:r>
          </w:p>
        </w:tc>
      </w:tr>
      <w:tr w:rsidR="00656D5A" w:rsidRPr="00656D5A" w14:paraId="14F7EA15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D1C3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21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F7BC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ocalised, secondary osteoarthritis of the shoulder reg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D598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6FF4CFDD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F482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02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E0A3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eneralised osteoarthritis of multiple sit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BD02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50654C55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3ED5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48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3A6F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ligoarticular osteoarthritis, unspecified, other spec sit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91FC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7629BE1D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4646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25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CCC3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ocalised, secondary osteoarthritis of pelvic region/thig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2CCE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475C6B6E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523A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06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3FEE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rosive osteoarthro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6487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2F9577C1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3360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2z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D09A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ocalised, secondary osteoarthritis NO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7EE8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588FEFAF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E90E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29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6B92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ost-traumatic coxarthrosis, bilater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7D54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665312F3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E331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zH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A7BD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steoarthritis NOS, of DIP joint of fing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EECE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and</w:t>
            </w:r>
          </w:p>
        </w:tc>
      </w:tr>
      <w:tr w:rsidR="00656D5A" w:rsidRPr="00656D5A" w14:paraId="71ADBE68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E45F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1D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E029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ocalised, primary osteoarthritis of the wris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61F5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6E9DF62D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83C8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zL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6DFD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steoarthritis NOS, of kne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770C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ip/knee</w:t>
            </w:r>
          </w:p>
        </w:tc>
      </w:tr>
      <w:tr w:rsidR="00656D5A" w:rsidRPr="00656D5A" w14:paraId="2E32F7C0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0F10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zP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B63F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steoarthritis NOS, of subtalar joi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7C21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18D611D7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3A97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z411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BBC0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inger osteoarthritis NO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8932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and</w:t>
            </w:r>
          </w:p>
        </w:tc>
      </w:tr>
      <w:tr w:rsidR="00656D5A" w:rsidRPr="00656D5A" w14:paraId="69D00988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344D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40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6DF3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Oligoarticular osteoarthritis, </w:t>
            </w:r>
            <w:proofErr w:type="spellStart"/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nspec</w:t>
            </w:r>
            <w:proofErr w:type="spellEnd"/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, of unspecified sit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E669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3B731A2D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99DE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z412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D654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humb osteoarthritis NO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37F1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and</w:t>
            </w:r>
          </w:p>
        </w:tc>
      </w:tr>
      <w:tr w:rsidR="00656D5A" w:rsidRPr="00656D5A" w14:paraId="0D69C7AF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137A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zT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1512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steoarthritis NOS, of lesser MTP joi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4700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4D6D95CF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41A4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z8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0BD7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steoarthritis NOS, other specified si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1A17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190D4D45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FB8C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32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D910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ocalised osteoarthritis, unspecified, of the upper ar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254A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50ACD9FF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0B30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13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EFFA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ocalised, primary osteoarthritis of the forear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24DB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65C1E371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EFF8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36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B8E2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ocalised osteoarthritis, unspecified, of the lower le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B45B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36360F05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64D4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17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FFBE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ocalised, primary osteoarthritis of the ankle and foo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F6FC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4907CA33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F4C1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zD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63F6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steoarthritis NOS, of distal radio-ulnar joi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91A9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639794B7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DD25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2A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AD62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Post-traumatic </w:t>
            </w:r>
            <w:proofErr w:type="spellStart"/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onarthrosis</w:t>
            </w:r>
            <w:proofErr w:type="spellEnd"/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, bilater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5361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41518B93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2093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z0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770C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steoarthritis NOS, of unspecified si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0AC9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  <w:tr w:rsidR="00656D5A" w:rsidRPr="00656D5A" w14:paraId="6A9980E7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55F9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z400</w:t>
            </w:r>
          </w:p>
        </w:tc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2DE9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steoarthritis NOS, of the ha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389C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and</w:t>
            </w:r>
          </w:p>
        </w:tc>
      </w:tr>
      <w:tr w:rsidR="00656D5A" w:rsidRPr="00656D5A" w14:paraId="35E1ECEF" w14:textId="77777777" w:rsidTr="00656D5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2FBA8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053.00</w:t>
            </w:r>
          </w:p>
        </w:tc>
        <w:tc>
          <w:tcPr>
            <w:tcW w:w="5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D186D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ocalised osteoarthritis, unspecifie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ED082" w14:textId="77777777" w:rsidR="00656D5A" w:rsidRPr="00656D5A" w:rsidRDefault="00656D5A" w:rsidP="00656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56D5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te unspecified</w:t>
            </w:r>
          </w:p>
        </w:tc>
      </w:tr>
    </w:tbl>
    <w:p w14:paraId="5F6BB4E8" w14:textId="77777777" w:rsidR="00DB6C78" w:rsidRDefault="00DB6C78"/>
    <w:p w14:paraId="776EAB3E" w14:textId="6BAC5378" w:rsidR="00267E93" w:rsidRDefault="00267E93"/>
    <w:p w14:paraId="4D0B1CCD" w14:textId="3E5CC834" w:rsidR="00267E93" w:rsidRDefault="00267E93"/>
    <w:p w14:paraId="03EFEE38" w14:textId="77777777" w:rsidR="00267E93" w:rsidRDefault="00267E93">
      <w:pPr>
        <w:sectPr w:rsidR="00267E93" w:rsidSect="00267E93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5B1E747" w14:textId="72F3480D" w:rsidR="007F1436" w:rsidRDefault="009B055E">
      <w:r>
        <w:lastRenderedPageBreak/>
        <w:t>Suppleme</w:t>
      </w:r>
      <w:r w:rsidR="00060F68">
        <w:t>ntary table S</w:t>
      </w:r>
      <w:r w:rsidR="00DB6C78">
        <w:t>2</w:t>
      </w:r>
      <w:r w:rsidR="0054217C">
        <w:t>: Prevalence of comorbid conditions by type of OA</w:t>
      </w:r>
    </w:p>
    <w:tbl>
      <w:tblPr>
        <w:tblW w:w="12397" w:type="dxa"/>
        <w:tblLook w:val="04A0" w:firstRow="1" w:lastRow="0" w:firstColumn="1" w:lastColumn="0" w:noHBand="0" w:noVBand="1"/>
      </w:tblPr>
      <w:tblGrid>
        <w:gridCol w:w="3402"/>
        <w:gridCol w:w="1134"/>
        <w:gridCol w:w="607"/>
        <w:gridCol w:w="1520"/>
        <w:gridCol w:w="607"/>
        <w:gridCol w:w="1519"/>
        <w:gridCol w:w="607"/>
        <w:gridCol w:w="949"/>
        <w:gridCol w:w="607"/>
        <w:gridCol w:w="984"/>
        <w:gridCol w:w="607"/>
      </w:tblGrid>
      <w:tr w:rsidR="007F1436" w:rsidRPr="007F1436" w14:paraId="0DEA95C9" w14:textId="77777777" w:rsidTr="00A6176F">
        <w:trPr>
          <w:trHeight w:val="615"/>
        </w:trPr>
        <w:tc>
          <w:tcPr>
            <w:tcW w:w="340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113E6" w14:textId="77777777" w:rsidR="007F1436" w:rsidRPr="007F1436" w:rsidRDefault="007F1436" w:rsidP="007F14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Comorbidit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DF55C0E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 xml:space="preserve">Hand OA         </w:t>
            </w:r>
            <w:r w:rsidRPr="007F1436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n-GB"/>
              </w:rPr>
              <w:t>26,005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8D98ECE" w14:textId="77777777" w:rsidR="007F1436" w:rsidRPr="007F1436" w:rsidRDefault="007F1436" w:rsidP="007F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%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D484947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 xml:space="preserve">Hip/knee OA </w:t>
            </w:r>
            <w:r w:rsidRPr="007F1436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n-GB"/>
              </w:rPr>
              <w:t>137,507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9301DD5" w14:textId="77777777" w:rsidR="007F1436" w:rsidRPr="007F1436" w:rsidRDefault="007F1436" w:rsidP="007F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%</w:t>
            </w:r>
          </w:p>
        </w:tc>
        <w:tc>
          <w:tcPr>
            <w:tcW w:w="1519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5F54395" w14:textId="10868CE4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 xml:space="preserve">OA </w:t>
            </w:r>
            <w:r w:rsidR="00A6176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Unknown</w:t>
            </w:r>
            <w:r w:rsidRPr="007F143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 xml:space="preserve">          </w:t>
            </w:r>
            <w:r w:rsidRPr="007F1436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n-GB"/>
              </w:rPr>
              <w:t>254,817</w:t>
            </w:r>
          </w:p>
        </w:tc>
        <w:tc>
          <w:tcPr>
            <w:tcW w:w="461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D2E5E62" w14:textId="77777777" w:rsidR="007F1436" w:rsidRPr="007F1436" w:rsidRDefault="007F1436" w:rsidP="007F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%</w:t>
            </w:r>
          </w:p>
        </w:tc>
        <w:tc>
          <w:tcPr>
            <w:tcW w:w="949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E7925E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 xml:space="preserve">All OA             </w:t>
            </w:r>
            <w:r w:rsidRPr="007F1436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n-GB"/>
              </w:rPr>
              <w:t>418,329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705E6" w14:textId="77777777" w:rsidR="007F1436" w:rsidRPr="007F1436" w:rsidRDefault="007F1436" w:rsidP="007F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%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5DA3C05" w14:textId="75D49A2F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 xml:space="preserve">Controls      </w:t>
            </w:r>
            <w:r w:rsidR="00BB12C1" w:rsidRPr="00BB12C1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n-GB"/>
              </w:rPr>
              <w:t>243,170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03D6222" w14:textId="77777777" w:rsidR="007F1436" w:rsidRPr="007F1436" w:rsidRDefault="007F1436" w:rsidP="007F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%</w:t>
            </w:r>
          </w:p>
        </w:tc>
      </w:tr>
      <w:tr w:rsidR="007F1436" w:rsidRPr="007F1436" w14:paraId="4C941736" w14:textId="77777777" w:rsidTr="00A6176F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F4EA" w14:textId="77777777" w:rsidR="007F1436" w:rsidRPr="007F1436" w:rsidRDefault="007F1436" w:rsidP="007F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yper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BE5B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,64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5A96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9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08CD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3,7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9848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9.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ED02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0,51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19F3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5.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7045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51,8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DD9C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6.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7BA4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4,3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37D7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6.4</w:t>
            </w:r>
          </w:p>
        </w:tc>
      </w:tr>
      <w:tr w:rsidR="007F1436" w:rsidRPr="007F1436" w14:paraId="5B0167D9" w14:textId="77777777" w:rsidTr="00A6176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3FDE" w14:textId="77777777" w:rsidR="007F1436" w:rsidRPr="007F1436" w:rsidRDefault="007F1436" w:rsidP="007F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ental ill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0BE7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,24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781B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7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7FD3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3,39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7739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4.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C10A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7,65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75E0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6.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D2AA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8,29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97C1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5.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9257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4,08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FB87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2.2</w:t>
            </w:r>
          </w:p>
        </w:tc>
      </w:tr>
      <w:tr w:rsidR="007F1436" w:rsidRPr="007F1436" w14:paraId="22C01BE2" w14:textId="77777777" w:rsidTr="00A6176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C8C5" w14:textId="77777777" w:rsidR="007F1436" w:rsidRPr="007F1436" w:rsidRDefault="007F1436" w:rsidP="007F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ung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1EB6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,3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EA3C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6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C986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1,69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0FB1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5.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D671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2,88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5810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6.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1B55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8,9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5B3A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6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A79E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2,04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59A7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3.2</w:t>
            </w:r>
          </w:p>
        </w:tc>
      </w:tr>
      <w:tr w:rsidR="007F1436" w:rsidRPr="007F1436" w14:paraId="25E6C2DB" w14:textId="77777777" w:rsidTr="00A6176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7A21" w14:textId="77777777" w:rsidR="007F1436" w:rsidRPr="007F1436" w:rsidRDefault="007F1436" w:rsidP="007F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Kidney disease (low eGF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1357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,09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B1CA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93A3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3,3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946D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.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0CFD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1,60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1542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6.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6C87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8,05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51EE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6.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FDF7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2,69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B2CA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.3</w:t>
            </w:r>
          </w:p>
        </w:tc>
      </w:tr>
      <w:tr w:rsidR="007F1436" w:rsidRPr="007F1436" w14:paraId="2D7BFCB3" w14:textId="77777777" w:rsidTr="00A6176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0C60" w14:textId="77777777" w:rsidR="007F1436" w:rsidRPr="007F1436" w:rsidRDefault="007F1436" w:rsidP="007F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ardiovascular disease (CV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76ED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,9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107A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02DE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1,7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E3BB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5.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31AE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9,55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DB9D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5.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1C88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4,24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690C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5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AA75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5,09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0DB6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.3</w:t>
            </w:r>
          </w:p>
        </w:tc>
      </w:tr>
      <w:tr w:rsidR="007F1436" w:rsidRPr="007F1436" w14:paraId="2B962463" w14:textId="77777777" w:rsidTr="00A6176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22FE" w14:textId="77777777" w:rsidR="007F1436" w:rsidRPr="007F1436" w:rsidRDefault="007F1436" w:rsidP="007F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astrointestinal (GI)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1416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,94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511A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5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4CBB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0,68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6631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5.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51DA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7,98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D45C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4.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C829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2,6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6E3D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5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ED7C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4,6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60ED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.1</w:t>
            </w:r>
          </w:p>
        </w:tc>
      </w:tr>
      <w:tr w:rsidR="007F1436" w:rsidRPr="007F1436" w14:paraId="2EBED619" w14:textId="77777777" w:rsidTr="00A6176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BDF6" w14:textId="77777777" w:rsidR="007F1436" w:rsidRPr="007F1436" w:rsidRDefault="007F1436" w:rsidP="007F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yslipida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5198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,69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1C24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4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8EE3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1,19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4D0B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5.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69C6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6,47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B569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4.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46E0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1,3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CF06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4.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F63E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2,3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72ED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.2</w:t>
            </w:r>
          </w:p>
        </w:tc>
      </w:tr>
      <w:tr w:rsidR="007F1436" w:rsidRPr="007F1436" w14:paraId="0C5A3680" w14:textId="77777777" w:rsidTr="00A6176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5B6A" w14:textId="77777777" w:rsidR="007F1436" w:rsidRPr="007F1436" w:rsidRDefault="007F1436" w:rsidP="007F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steoporosis &amp; frac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E5A6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,0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D99C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1A60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8,0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B383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3.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6BE0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2,70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4E8F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.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AA26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3,7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6AB7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.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D26F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4,49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D201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.1</w:t>
            </w:r>
          </w:p>
        </w:tc>
      </w:tr>
      <w:tr w:rsidR="007F1436" w:rsidRPr="007F1436" w14:paraId="42D3F7E9" w14:textId="77777777" w:rsidTr="00A6176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8092" w14:textId="77777777" w:rsidR="007F1436" w:rsidRPr="007F1436" w:rsidRDefault="007F1436" w:rsidP="007F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unctional p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6A75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,5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E970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3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4CD8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3,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EE89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.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BF2E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7,05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3782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.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2A00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3,57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2F8B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D6EA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9,02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ACAB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.8</w:t>
            </w:r>
          </w:p>
        </w:tc>
      </w:tr>
      <w:tr w:rsidR="007F1436" w:rsidRPr="007F1436" w14:paraId="658839A3" w14:textId="77777777" w:rsidTr="00A6176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6CAD" w14:textId="77777777" w:rsidR="007F1436" w:rsidRPr="007F1436" w:rsidRDefault="007F1436" w:rsidP="007F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iabe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0A2E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,98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5EAD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F620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4,5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1D50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.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7149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4,80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D496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.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5AE2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1,3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4228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.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B8E5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9,05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0428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.8</w:t>
            </w:r>
          </w:p>
        </w:tc>
      </w:tr>
      <w:tr w:rsidR="007F1436" w:rsidRPr="007F1436" w14:paraId="3140D4C8" w14:textId="77777777" w:rsidTr="00A6176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0A84" w14:textId="77777777" w:rsidR="007F1436" w:rsidRPr="007F1436" w:rsidRDefault="007F1436" w:rsidP="007F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hyro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3DCC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,7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9EC3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8F03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,99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166B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.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E6C9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4,78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4D50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.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DAEC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0,56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4694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.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9A79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,3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CD5A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.1</w:t>
            </w:r>
          </w:p>
        </w:tc>
      </w:tr>
      <w:tr w:rsidR="007F1436" w:rsidRPr="007F1436" w14:paraId="4E8290F4" w14:textId="77777777" w:rsidTr="00A6176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C364" w14:textId="77777777" w:rsidR="007F1436" w:rsidRPr="007F1436" w:rsidRDefault="007F1436" w:rsidP="007F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utoimmune/inflammatory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98CA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,4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3F78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C060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,09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FE4A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.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2770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4,37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C343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.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B76E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8,88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EBDA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.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CB74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9,1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295D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.9</w:t>
            </w:r>
          </w:p>
        </w:tc>
      </w:tr>
      <w:tr w:rsidR="007F1436" w:rsidRPr="007F1436" w14:paraId="305F5BE7" w14:textId="77777777" w:rsidTr="00A6176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B504" w14:textId="77777777" w:rsidR="007F1436" w:rsidRPr="007F1436" w:rsidRDefault="007F1436" w:rsidP="007F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Catarac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FBCC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,57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946E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3034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,26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187A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.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D524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1,21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913B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.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6563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5,05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88D2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8B73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,27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863A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6</w:t>
            </w:r>
          </w:p>
        </w:tc>
      </w:tr>
      <w:tr w:rsidR="007F1436" w:rsidRPr="007F1436" w14:paraId="446C31B5" w14:textId="77777777" w:rsidTr="00A6176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77EC" w14:textId="77777777" w:rsidR="007F1436" w:rsidRPr="007F1436" w:rsidRDefault="007F1436" w:rsidP="007F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hromboem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6BC1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,46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AED9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653D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,89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CE04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.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6F36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9,31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128D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.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A44F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1,68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328E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.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52D7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,75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F978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2</w:t>
            </w:r>
          </w:p>
        </w:tc>
      </w:tr>
      <w:tr w:rsidR="007F1436" w:rsidRPr="007F1436" w14:paraId="04427742" w14:textId="77777777" w:rsidTr="00A6176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C0AD" w14:textId="77777777" w:rsidR="007F1436" w:rsidRPr="007F1436" w:rsidRDefault="007F1436" w:rsidP="007F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711C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,63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04DC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1C8C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,79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22A4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.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CA1D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6,43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A0E4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.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02F3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7,8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FFFD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.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7356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3,7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8FB1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7</w:t>
            </w:r>
          </w:p>
        </w:tc>
      </w:tr>
      <w:tr w:rsidR="007F1436" w:rsidRPr="007F1436" w14:paraId="799DE00F" w14:textId="77777777" w:rsidTr="00A6176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DF7E" w14:textId="77777777" w:rsidR="007F1436" w:rsidRPr="007F1436" w:rsidRDefault="007F1436" w:rsidP="007F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rine incontin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A750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,99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66EE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7B27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,5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449D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.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EC69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,06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6CE3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.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FF40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7,5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42B2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.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77A9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,03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75CC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1</w:t>
            </w:r>
          </w:p>
        </w:tc>
      </w:tr>
      <w:tr w:rsidR="007F1436" w:rsidRPr="007F1436" w14:paraId="0EFAF951" w14:textId="77777777" w:rsidTr="00A6176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8E32" w14:textId="77777777" w:rsidR="007F1436" w:rsidRPr="007F1436" w:rsidRDefault="007F1436" w:rsidP="007F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ou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D99F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,1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9137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A666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,02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7278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3025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3,95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F162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EC7C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3,09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0725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F5D3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,8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8241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2</w:t>
            </w:r>
          </w:p>
        </w:tc>
      </w:tr>
      <w:tr w:rsidR="007F1436" w:rsidRPr="007F1436" w14:paraId="4A26D2BD" w14:textId="77777777" w:rsidTr="00A6176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5C03" w14:textId="77777777" w:rsidR="007F1436" w:rsidRPr="007F1436" w:rsidRDefault="007F1436" w:rsidP="007F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rrhyth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B2C8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,1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9EBE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8AB5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,2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17A0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.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25BF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3,57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FB4F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E755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2,9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755B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F6DB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,7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FE62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6</w:t>
            </w:r>
          </w:p>
        </w:tc>
      </w:tr>
      <w:tr w:rsidR="007F1436" w:rsidRPr="007F1436" w14:paraId="5CDDD34B" w14:textId="77777777" w:rsidTr="00A6176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6E08" w14:textId="77777777" w:rsidR="007F1436" w:rsidRPr="007F1436" w:rsidRDefault="007F1436" w:rsidP="007F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na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0CCA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,3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59BA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2530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,83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7C94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00F2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3,67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3330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61DF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1,8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9302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9C41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,75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2BFF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0</w:t>
            </w:r>
          </w:p>
        </w:tc>
      </w:tr>
      <w:tr w:rsidR="007F1436" w:rsidRPr="007F1436" w14:paraId="1470DCE0" w14:textId="77777777" w:rsidTr="00A6176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C62D" w14:textId="77777777" w:rsidR="007F1436" w:rsidRPr="007F1436" w:rsidRDefault="007F1436" w:rsidP="007F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rectile dysf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95B3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,06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B657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F7EE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,2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3484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.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5144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,03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8913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82E8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1,36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D26E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78C2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,93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B087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1</w:t>
            </w:r>
          </w:p>
        </w:tc>
      </w:tr>
      <w:tr w:rsidR="007F1436" w:rsidRPr="007F1436" w14:paraId="5AF99739" w14:textId="77777777" w:rsidTr="00A6176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28D5" w14:textId="77777777" w:rsidR="007F1436" w:rsidRPr="007F1436" w:rsidRDefault="007F1436" w:rsidP="007F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enign prostatic hyperplasia (BPH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5AB4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97BD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FA2A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,63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E230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4FD6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,60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9D14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0E63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0,22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CB34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3832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,8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B9BE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8</w:t>
            </w:r>
          </w:p>
        </w:tc>
      </w:tr>
      <w:tr w:rsidR="007F1436" w:rsidRPr="007F1436" w14:paraId="02D30AEF" w14:textId="77777777" w:rsidTr="00A6176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4072" w14:textId="77777777" w:rsidR="007F1436" w:rsidRPr="007F1436" w:rsidRDefault="007F1436" w:rsidP="007F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lauc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2DFA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7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C47D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9BD8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,1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7C4B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2661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,34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4EF9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8A7D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,06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A3B2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A5AC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,77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B8A9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0</w:t>
            </w:r>
          </w:p>
        </w:tc>
      </w:tr>
      <w:tr w:rsidR="007F1436" w:rsidRPr="007F1436" w14:paraId="0063AD7F" w14:textId="77777777" w:rsidTr="00A6176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16A3" w14:textId="77777777" w:rsidR="007F1436" w:rsidRPr="007F1436" w:rsidRDefault="007F1436" w:rsidP="007F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eart valve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64AD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1C2F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2106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,87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B6DF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8517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,76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BBC4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2425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,08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8665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9A32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,14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5146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3</w:t>
            </w:r>
          </w:p>
        </w:tc>
      </w:tr>
      <w:tr w:rsidR="007F1436" w:rsidRPr="007F1436" w14:paraId="078259EA" w14:textId="77777777" w:rsidTr="00A6176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840F" w14:textId="77777777" w:rsidR="007F1436" w:rsidRPr="007F1436" w:rsidRDefault="007F1436" w:rsidP="007F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acular degene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D94B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C9AF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190C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,25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DB0C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0E3C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,85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FA72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E1C6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,39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3429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CA76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,89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C1DF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8</w:t>
            </w:r>
          </w:p>
        </w:tc>
      </w:tr>
      <w:tr w:rsidR="007F1436" w:rsidRPr="007F1436" w14:paraId="2F84FFB0" w14:textId="77777777" w:rsidTr="00A6176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0794" w14:textId="77777777" w:rsidR="007F1436" w:rsidRPr="007F1436" w:rsidRDefault="007F1436" w:rsidP="007F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etinal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7AA1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3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3F5D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BA90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,0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EFBD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2629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,46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E083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F7E6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,88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2B90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1AA3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,43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CBA4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0</w:t>
            </w:r>
          </w:p>
        </w:tc>
      </w:tr>
      <w:tr w:rsidR="007F1436" w:rsidRPr="007F1436" w14:paraId="30307925" w14:textId="77777777" w:rsidTr="00A6176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C3C1" w14:textId="77777777" w:rsidR="007F1436" w:rsidRPr="007F1436" w:rsidRDefault="007F1436" w:rsidP="007F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lastRenderedPageBreak/>
              <w:t>Substance mis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7B2A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5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A8A4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5FC3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,3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A0EB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327C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,68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9418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166A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,24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B51A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830F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,29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9D68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9</w:t>
            </w:r>
          </w:p>
        </w:tc>
      </w:tr>
      <w:tr w:rsidR="007F1436" w:rsidRPr="007F1436" w14:paraId="79F35335" w14:textId="77777777" w:rsidTr="00A6176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5C87" w14:textId="77777777" w:rsidR="007F1436" w:rsidRPr="007F1436" w:rsidRDefault="007F1436" w:rsidP="007F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hronic cyst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89F4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0021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A516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,23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388C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40ED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,18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BDC9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7AE5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,72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89D9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F79E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,55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1B34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6</w:t>
            </w:r>
          </w:p>
        </w:tc>
      </w:tr>
      <w:tr w:rsidR="007F1436" w:rsidRPr="007F1436" w14:paraId="7863BA08" w14:textId="77777777" w:rsidTr="00A6176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16BD" w14:textId="77777777" w:rsidR="007F1436" w:rsidRPr="007F1436" w:rsidRDefault="007F1436" w:rsidP="007F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ement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F526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9E40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E939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,27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FFCD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6258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,30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A202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10FA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,7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102C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6185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,94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F6C5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8</w:t>
            </w:r>
          </w:p>
        </w:tc>
      </w:tr>
      <w:tr w:rsidR="007F1436" w:rsidRPr="007F1436" w14:paraId="5155BC05" w14:textId="77777777" w:rsidTr="00A6176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B646" w14:textId="77777777" w:rsidR="007F1436" w:rsidRPr="007F1436" w:rsidRDefault="007F1436" w:rsidP="007F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hronic liver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6E86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F562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56E3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7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3BB2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17F9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,66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6C1E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B1BC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,7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566E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B1B1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,3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DDB1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6</w:t>
            </w:r>
          </w:p>
        </w:tc>
      </w:tr>
      <w:tr w:rsidR="007F1436" w:rsidRPr="007F1436" w14:paraId="01EEFDE6" w14:textId="77777777" w:rsidTr="00A6176F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AFB3C" w14:textId="77777777" w:rsidR="007F1436" w:rsidRPr="007F1436" w:rsidRDefault="007F1436" w:rsidP="007F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arkinson's dis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50A75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F064B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13248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5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2AF1F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5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53697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,11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C2249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C25C8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,83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24CA3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2E107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5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FC540" w14:textId="77777777" w:rsidR="007F1436" w:rsidRPr="007F1436" w:rsidRDefault="007F1436" w:rsidP="007F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143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3</w:t>
            </w:r>
          </w:p>
        </w:tc>
      </w:tr>
    </w:tbl>
    <w:p w14:paraId="27DFD0F1" w14:textId="46707120" w:rsidR="007F1436" w:rsidRDefault="007F1436"/>
    <w:p w14:paraId="62B0A679" w14:textId="2DEF6599" w:rsidR="007F1436" w:rsidRDefault="007F1436"/>
    <w:p w14:paraId="541958CD" w14:textId="77777777" w:rsidR="007F1436" w:rsidRDefault="007F1436"/>
    <w:p w14:paraId="7C040C47" w14:textId="77777777" w:rsidR="00683770" w:rsidRDefault="00683770" w:rsidP="00A92247">
      <w:pPr>
        <w:pStyle w:val="NoSpacing"/>
      </w:pPr>
    </w:p>
    <w:p w14:paraId="2F87684F" w14:textId="78B97A42" w:rsidR="001F0BF5" w:rsidRDefault="001F0BF5" w:rsidP="00A92247">
      <w:pPr>
        <w:pStyle w:val="NoSpacing"/>
      </w:pPr>
    </w:p>
    <w:p w14:paraId="7E9434D4" w14:textId="16BB96CA" w:rsidR="001F0BF5" w:rsidRDefault="001F0BF5" w:rsidP="00A92247">
      <w:pPr>
        <w:pStyle w:val="NoSpacing"/>
      </w:pPr>
    </w:p>
    <w:p w14:paraId="35947AE8" w14:textId="1C3BE09D" w:rsidR="001F0BF5" w:rsidRDefault="001F0BF5" w:rsidP="00A92247">
      <w:pPr>
        <w:pStyle w:val="NoSpacing"/>
      </w:pPr>
    </w:p>
    <w:p w14:paraId="4024A1B4" w14:textId="585C58D8" w:rsidR="001F0BF5" w:rsidRDefault="001F0BF5"/>
    <w:p w14:paraId="5C51645D" w14:textId="398431EE" w:rsidR="001F0BF5" w:rsidRDefault="001F0BF5"/>
    <w:p w14:paraId="64428384" w14:textId="38E5CCF5" w:rsidR="00302103" w:rsidRDefault="00302103"/>
    <w:p w14:paraId="266539FA" w14:textId="62E1AED8" w:rsidR="00302103" w:rsidRDefault="00302103"/>
    <w:p w14:paraId="06FD6EFC" w14:textId="63BB4987" w:rsidR="00302103" w:rsidRDefault="00302103"/>
    <w:p w14:paraId="2300A75F" w14:textId="77777777" w:rsidR="00302103" w:rsidRDefault="00302103">
      <w:pPr>
        <w:sectPr w:rsidR="00302103" w:rsidSect="001F0BF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37D085B" w14:textId="3C2BCE0D" w:rsidR="00302103" w:rsidRDefault="00060F68" w:rsidP="00302103">
      <w:r>
        <w:lastRenderedPageBreak/>
        <w:t>Supplementary table S</w:t>
      </w:r>
      <w:r w:rsidR="00302103">
        <w:t>3: Grouping of individual diseases into comorbidity groups</w:t>
      </w:r>
    </w:p>
    <w:tbl>
      <w:tblPr>
        <w:tblW w:w="6440" w:type="dxa"/>
        <w:tblInd w:w="445" w:type="dxa"/>
        <w:tblLook w:val="04A0" w:firstRow="1" w:lastRow="0" w:firstColumn="1" w:lastColumn="0" w:noHBand="0" w:noVBand="1"/>
      </w:tblPr>
      <w:tblGrid>
        <w:gridCol w:w="3100"/>
        <w:gridCol w:w="3340"/>
      </w:tblGrid>
      <w:tr w:rsidR="00302103" w:rsidRPr="007F3CAB" w14:paraId="7B25F307" w14:textId="77777777" w:rsidTr="00FD6636">
        <w:trPr>
          <w:trHeight w:val="495"/>
        </w:trPr>
        <w:tc>
          <w:tcPr>
            <w:tcW w:w="3100" w:type="dxa"/>
            <w:tcBorders>
              <w:top w:val="double" w:sz="6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3697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7F3CA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Disease</w:t>
            </w:r>
          </w:p>
        </w:tc>
        <w:tc>
          <w:tcPr>
            <w:tcW w:w="3340" w:type="dxa"/>
            <w:tcBorders>
              <w:top w:val="double" w:sz="6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2D26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7F3CA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Comorbidity group</w:t>
            </w:r>
          </w:p>
        </w:tc>
      </w:tr>
      <w:tr w:rsidR="00302103" w:rsidRPr="007F3CAB" w14:paraId="01CC8193" w14:textId="77777777" w:rsidTr="00FD6636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46C8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3CA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rrhythmia</w:t>
            </w:r>
          </w:p>
        </w:tc>
        <w:tc>
          <w:tcPr>
            <w:tcW w:w="3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D4E96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3CA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irculatory</w:t>
            </w:r>
          </w:p>
        </w:tc>
      </w:tr>
      <w:tr w:rsidR="00302103" w:rsidRPr="007F3CAB" w14:paraId="22239FF6" w14:textId="77777777" w:rsidTr="00FD6636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96E8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3CA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VD</w:t>
            </w:r>
          </w:p>
        </w:tc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10618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302103" w:rsidRPr="007F3CAB" w14:paraId="45C994C5" w14:textId="77777777" w:rsidTr="00FD6636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60A8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3CA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eart valve disease</w:t>
            </w:r>
          </w:p>
        </w:tc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4E107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302103" w:rsidRPr="007F3CAB" w14:paraId="7966E4F9" w14:textId="77777777" w:rsidTr="00FD6636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D317E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3CA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hromboembolism</w:t>
            </w:r>
          </w:p>
        </w:tc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08624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302103" w:rsidRPr="007F3CAB" w14:paraId="0A5F3EC6" w14:textId="77777777" w:rsidTr="00FD6636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12C0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3CA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iabetes</w:t>
            </w:r>
          </w:p>
        </w:tc>
        <w:tc>
          <w:tcPr>
            <w:tcW w:w="3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B37F9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3CA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etabolic</w:t>
            </w:r>
          </w:p>
        </w:tc>
      </w:tr>
      <w:tr w:rsidR="00302103" w:rsidRPr="007F3CAB" w14:paraId="0E2ADB08" w14:textId="77777777" w:rsidTr="00FD6636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FA51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3CA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yslipidaemia</w:t>
            </w:r>
          </w:p>
        </w:tc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A945E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302103" w:rsidRPr="007F3CAB" w14:paraId="122E0783" w14:textId="77777777" w:rsidTr="00FD6636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7649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3CA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hyroid disease</w:t>
            </w:r>
          </w:p>
        </w:tc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380B9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302103" w:rsidRPr="007F3CAB" w14:paraId="76F0BB9B" w14:textId="77777777" w:rsidTr="00FD6636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2D8F3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3CA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out</w:t>
            </w:r>
          </w:p>
        </w:tc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9AA22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302103" w:rsidRPr="007F3CAB" w14:paraId="4C8FEC80" w14:textId="77777777" w:rsidTr="00FD6636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20AC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3CA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hronic liver disease</w:t>
            </w:r>
          </w:p>
        </w:tc>
        <w:tc>
          <w:tcPr>
            <w:tcW w:w="3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42798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3CA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igestive</w:t>
            </w:r>
          </w:p>
        </w:tc>
      </w:tr>
      <w:tr w:rsidR="00302103" w:rsidRPr="007F3CAB" w14:paraId="24D897B1" w14:textId="77777777" w:rsidTr="00FD6636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0D51F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3CA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astrointestinal (GI) disease</w:t>
            </w:r>
          </w:p>
        </w:tc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CF24F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302103" w:rsidRPr="007F3CAB" w14:paraId="218E2898" w14:textId="77777777" w:rsidTr="00FD6636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36B9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3CA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ataract</w:t>
            </w:r>
          </w:p>
        </w:tc>
        <w:tc>
          <w:tcPr>
            <w:tcW w:w="3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00D61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3CA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ye</w:t>
            </w:r>
          </w:p>
        </w:tc>
      </w:tr>
      <w:tr w:rsidR="00302103" w:rsidRPr="007F3CAB" w14:paraId="3F27B9DA" w14:textId="77777777" w:rsidTr="00FD6636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0757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3CA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laucoma</w:t>
            </w:r>
          </w:p>
        </w:tc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E7051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302103" w:rsidRPr="007F3CAB" w14:paraId="3A716012" w14:textId="77777777" w:rsidTr="00FD6636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C5A5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3CA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acular degeneration</w:t>
            </w:r>
          </w:p>
        </w:tc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848E6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302103" w:rsidRPr="007F3CAB" w14:paraId="10B89E0A" w14:textId="77777777" w:rsidTr="00FD6636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5514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3CA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etinal disease</w:t>
            </w:r>
          </w:p>
        </w:tc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F9F21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302103" w:rsidRPr="007F3CAB" w14:paraId="7C2A12AE" w14:textId="77777777" w:rsidTr="00FD6636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B296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3CA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PH</w:t>
            </w:r>
          </w:p>
        </w:tc>
        <w:tc>
          <w:tcPr>
            <w:tcW w:w="3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6ECDF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3CA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enitourinary</w:t>
            </w:r>
          </w:p>
        </w:tc>
      </w:tr>
      <w:tr w:rsidR="00302103" w:rsidRPr="007F3CAB" w14:paraId="104A2032" w14:textId="77777777" w:rsidTr="00FD6636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9E16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3CA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hronic cystitis</w:t>
            </w:r>
          </w:p>
        </w:tc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C9C04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302103" w:rsidRPr="007F3CAB" w14:paraId="06773281" w14:textId="77777777" w:rsidTr="00FD6636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D05F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3CA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rectile dysfunction</w:t>
            </w:r>
          </w:p>
        </w:tc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37473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302103" w:rsidRPr="007F3CAB" w14:paraId="476D086C" w14:textId="77777777" w:rsidTr="00FD6636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205C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3CA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rine incontinence</w:t>
            </w:r>
          </w:p>
        </w:tc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B2452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302103" w:rsidRPr="007F3CAB" w14:paraId="56AABA00" w14:textId="77777777" w:rsidTr="00FD6636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FEA3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3CA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ubstance misuse</w:t>
            </w:r>
          </w:p>
        </w:tc>
        <w:tc>
          <w:tcPr>
            <w:tcW w:w="3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D802A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3CA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ental health</w:t>
            </w:r>
          </w:p>
        </w:tc>
      </w:tr>
      <w:tr w:rsidR="00302103" w:rsidRPr="007F3CAB" w14:paraId="304465A9" w14:textId="77777777" w:rsidTr="00FD6636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7DAB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3CA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ental illness</w:t>
            </w:r>
          </w:p>
        </w:tc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80A00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302103" w:rsidRPr="007F3CAB" w14:paraId="1E3BE2C8" w14:textId="77777777" w:rsidTr="00FD6636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DF0F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3CA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arkinson's disease</w:t>
            </w:r>
          </w:p>
        </w:tc>
        <w:tc>
          <w:tcPr>
            <w:tcW w:w="3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6140B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3CA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eurological</w:t>
            </w:r>
          </w:p>
        </w:tc>
      </w:tr>
      <w:tr w:rsidR="00302103" w:rsidRPr="007F3CAB" w14:paraId="61D6A2AC" w14:textId="77777777" w:rsidTr="00FD6636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E500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3CA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ementia</w:t>
            </w:r>
          </w:p>
        </w:tc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922BD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302103" w:rsidRPr="007F3CAB" w14:paraId="0C07A859" w14:textId="77777777" w:rsidTr="00FD6636">
        <w:trPr>
          <w:trHeight w:val="34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B7D8D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3CA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ypertension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C2E43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3CA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ypertension</w:t>
            </w:r>
          </w:p>
        </w:tc>
      </w:tr>
      <w:tr w:rsidR="00302103" w:rsidRPr="007F3CAB" w14:paraId="6C796141" w14:textId="77777777" w:rsidTr="00FD6636">
        <w:trPr>
          <w:trHeight w:val="34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206F2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3CA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unctional pain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36A0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3CA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unctional pain</w:t>
            </w:r>
          </w:p>
        </w:tc>
      </w:tr>
      <w:tr w:rsidR="00302103" w:rsidRPr="007F3CAB" w14:paraId="78B37013" w14:textId="77777777" w:rsidTr="00FD6636">
        <w:trPr>
          <w:trHeight w:val="34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4DF3F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3CA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ung disea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52543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3CA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ung disease</w:t>
            </w:r>
          </w:p>
        </w:tc>
      </w:tr>
      <w:tr w:rsidR="00302103" w:rsidRPr="007F3CAB" w14:paraId="25B801F2" w14:textId="77777777" w:rsidTr="00FD6636">
        <w:trPr>
          <w:trHeight w:val="33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F891C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3CA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naemia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A28F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3CA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naemia</w:t>
            </w:r>
          </w:p>
        </w:tc>
      </w:tr>
      <w:tr w:rsidR="00302103" w:rsidRPr="007F3CAB" w14:paraId="44F88E5F" w14:textId="77777777" w:rsidTr="00FD6636">
        <w:trPr>
          <w:trHeight w:val="33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6B05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3CA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ancer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96AF1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3CA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ancer</w:t>
            </w:r>
          </w:p>
        </w:tc>
      </w:tr>
      <w:tr w:rsidR="00302103" w:rsidRPr="007F3CAB" w14:paraId="1507DD39" w14:textId="77777777" w:rsidTr="00FD6636">
        <w:trPr>
          <w:trHeight w:val="34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A9EDE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3CA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utoimmune/inflammatory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61A6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3CA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utoimmune/inflammatory</w:t>
            </w:r>
          </w:p>
        </w:tc>
      </w:tr>
      <w:tr w:rsidR="00302103" w:rsidRPr="007F3CAB" w14:paraId="72C4912A" w14:textId="77777777" w:rsidTr="00FD6636">
        <w:trPr>
          <w:trHeight w:val="33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E84DC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3CA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steoporosis &amp; fractur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BCBC1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3CA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usculoskeletal</w:t>
            </w:r>
          </w:p>
        </w:tc>
      </w:tr>
      <w:tr w:rsidR="00302103" w:rsidRPr="007F3CAB" w14:paraId="3A98655D" w14:textId="77777777" w:rsidTr="00FD6636">
        <w:trPr>
          <w:trHeight w:val="33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1E13B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3CA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Kidney disease (low eGFR)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A80B5" w14:textId="77777777" w:rsidR="00302103" w:rsidRPr="007F3CAB" w:rsidRDefault="00302103" w:rsidP="00FD66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F3CA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Ki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</w:t>
            </w:r>
            <w:r w:rsidRPr="007F3CA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ey disease</w:t>
            </w:r>
          </w:p>
        </w:tc>
      </w:tr>
    </w:tbl>
    <w:p w14:paraId="475DCE55" w14:textId="7DB8DE88" w:rsidR="00302103" w:rsidRDefault="00302103"/>
    <w:p w14:paraId="383DFBB2" w14:textId="1F637F9B" w:rsidR="00302103" w:rsidRDefault="00302103"/>
    <w:p w14:paraId="47231295" w14:textId="27463B05" w:rsidR="00302103" w:rsidRDefault="00302103"/>
    <w:p w14:paraId="4C52E4FD" w14:textId="77777777" w:rsidR="00302103" w:rsidRDefault="00302103"/>
    <w:p w14:paraId="158FB6AE" w14:textId="6B282A41" w:rsidR="001F0BF5" w:rsidRDefault="00060F68">
      <w:r>
        <w:lastRenderedPageBreak/>
        <w:t>Supplem</w:t>
      </w:r>
      <w:r w:rsidR="00BA6251">
        <w:t>entary table S</w:t>
      </w:r>
      <w:r w:rsidR="00956F50">
        <w:t>4</w:t>
      </w:r>
      <w:r w:rsidR="00F5399C">
        <w:t>:</w:t>
      </w:r>
      <w:r w:rsidR="004961D6">
        <w:t xml:space="preserve"> Model fit</w:t>
      </w:r>
      <w:r w:rsidR="00CF1AD2">
        <w:t xml:space="preserve"> statistics and classification quality</w:t>
      </w:r>
      <w:r w:rsidR="004961D6">
        <w:t xml:space="preserve"> </w:t>
      </w:r>
    </w:p>
    <w:tbl>
      <w:tblPr>
        <w:tblW w:w="7920" w:type="dxa"/>
        <w:tblLook w:val="04A0" w:firstRow="1" w:lastRow="0" w:firstColumn="1" w:lastColumn="0" w:noHBand="0" w:noVBand="1"/>
      </w:tblPr>
      <w:tblGrid>
        <w:gridCol w:w="1340"/>
        <w:gridCol w:w="1427"/>
        <w:gridCol w:w="1500"/>
        <w:gridCol w:w="1340"/>
        <w:gridCol w:w="1340"/>
        <w:gridCol w:w="1060"/>
      </w:tblGrid>
      <w:tr w:rsidR="00C769A6" w:rsidRPr="00C769A6" w14:paraId="72774628" w14:textId="77777777" w:rsidTr="00C769A6">
        <w:trPr>
          <w:trHeight w:val="615"/>
        </w:trPr>
        <w:tc>
          <w:tcPr>
            <w:tcW w:w="134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68D5BD6" w14:textId="77777777" w:rsidR="00C769A6" w:rsidRPr="00C769A6" w:rsidRDefault="00C769A6" w:rsidP="00C76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LCA Model   </w:t>
            </w:r>
            <w:r w:rsidRPr="00C769A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Overall OA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8ECCC" w14:textId="77777777" w:rsidR="00C769A6" w:rsidRPr="00C769A6" w:rsidRDefault="00C769A6" w:rsidP="00C7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Observations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10F99" w14:textId="77777777" w:rsidR="00C769A6" w:rsidRPr="00C769A6" w:rsidRDefault="00C769A6" w:rsidP="00C7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Loglikelihood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030FC" w14:textId="77777777" w:rsidR="00C769A6" w:rsidRPr="00C769A6" w:rsidRDefault="00C769A6" w:rsidP="00C7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AIC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3E334" w14:textId="77777777" w:rsidR="00C769A6" w:rsidRPr="00C769A6" w:rsidRDefault="00C769A6" w:rsidP="00C7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Adjusted BIC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00972" w14:textId="77777777" w:rsidR="00C769A6" w:rsidRPr="00C769A6" w:rsidRDefault="00C769A6" w:rsidP="00C7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Entropy</w:t>
            </w:r>
          </w:p>
        </w:tc>
      </w:tr>
      <w:tr w:rsidR="00C769A6" w:rsidRPr="00C769A6" w14:paraId="6C603944" w14:textId="77777777" w:rsidTr="00C769A6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7460" w14:textId="77777777" w:rsidR="00C769A6" w:rsidRPr="00C769A6" w:rsidRDefault="00C769A6" w:rsidP="00C76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wo-clas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6CDA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55,7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C933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2,975,940.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99D8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12,954.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D807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13,418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2EE1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59</w:t>
            </w:r>
          </w:p>
        </w:tc>
      </w:tr>
      <w:tr w:rsidR="00C769A6" w:rsidRPr="00C769A6" w14:paraId="4F73758B" w14:textId="77777777" w:rsidTr="00C769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D0CB" w14:textId="77777777" w:rsidR="00C769A6" w:rsidRPr="00C769A6" w:rsidRDefault="00C769A6" w:rsidP="00C76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hree-clas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E387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55,7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551C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2,958,414.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ED50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77,963.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DD3E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78,663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82CA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53</w:t>
            </w:r>
          </w:p>
        </w:tc>
      </w:tr>
      <w:tr w:rsidR="00C769A6" w:rsidRPr="00C769A6" w14:paraId="09946B05" w14:textId="77777777" w:rsidTr="00C769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407F" w14:textId="77777777" w:rsidR="00C769A6" w:rsidRPr="00C769A6" w:rsidRDefault="00C769A6" w:rsidP="00C76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our-clas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0A4C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55,7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EE5D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2,951,415.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16B7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64,027.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3569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64,963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C933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59</w:t>
            </w:r>
          </w:p>
        </w:tc>
      </w:tr>
      <w:tr w:rsidR="00C769A6" w:rsidRPr="00C769A6" w14:paraId="69C26E1B" w14:textId="77777777" w:rsidTr="00C769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48DB" w14:textId="77777777" w:rsidR="00C769A6" w:rsidRPr="00C769A6" w:rsidRDefault="00C769A6" w:rsidP="00C76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ive-clas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A936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55,7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6A8A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2,945,431.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F584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52,122.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AA70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53,293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4A3A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54</w:t>
            </w:r>
          </w:p>
        </w:tc>
      </w:tr>
      <w:tr w:rsidR="00C769A6" w:rsidRPr="00C769A6" w14:paraId="7CF9D249" w14:textId="77777777" w:rsidTr="00C769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F63F" w14:textId="77777777" w:rsidR="00C769A6" w:rsidRPr="00C769A6" w:rsidRDefault="00C769A6" w:rsidP="00C76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x-clas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B311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55,7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6765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2,941,364.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6DD4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44,050.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1337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45,457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FD78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58</w:t>
            </w:r>
          </w:p>
        </w:tc>
      </w:tr>
      <w:tr w:rsidR="00C769A6" w:rsidRPr="00C769A6" w14:paraId="1497BAEF" w14:textId="77777777" w:rsidTr="00C769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37BA" w14:textId="77777777" w:rsidR="00C769A6" w:rsidRPr="00C769A6" w:rsidRDefault="00C769A6" w:rsidP="00C76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even-clas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A221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55,7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915E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2,937,714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CAFE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36,811.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5841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38,453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7142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56</w:t>
            </w:r>
          </w:p>
        </w:tc>
      </w:tr>
      <w:tr w:rsidR="00C769A6" w:rsidRPr="00C769A6" w14:paraId="1A7F1BDB" w14:textId="77777777" w:rsidTr="00C769A6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B2104" w14:textId="77777777" w:rsidR="00C769A6" w:rsidRPr="00C769A6" w:rsidRDefault="00C769A6" w:rsidP="00C76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ight-clas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6727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55,75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80EB3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-2,935,725.6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8A019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32,896.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2CC53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34,774.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585EA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59</w:t>
            </w:r>
          </w:p>
        </w:tc>
      </w:tr>
      <w:tr w:rsidR="00C769A6" w:rsidRPr="00C769A6" w14:paraId="7660883B" w14:textId="77777777" w:rsidTr="00C769A6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95C5CBB" w14:textId="77777777" w:rsidR="00C769A6" w:rsidRPr="00C769A6" w:rsidRDefault="00C769A6" w:rsidP="00C76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 xml:space="preserve">Hand OA 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E2B72" w14:textId="77777777" w:rsidR="00C769A6" w:rsidRPr="00C769A6" w:rsidRDefault="00C769A6" w:rsidP="00C7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56468" w14:textId="77777777" w:rsidR="00C769A6" w:rsidRPr="00C769A6" w:rsidRDefault="00C769A6" w:rsidP="00C7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9BD84" w14:textId="77777777" w:rsidR="00C769A6" w:rsidRPr="00C769A6" w:rsidRDefault="00C769A6" w:rsidP="00C7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836F0" w14:textId="77777777" w:rsidR="00C769A6" w:rsidRPr="00C769A6" w:rsidRDefault="00C769A6" w:rsidP="00C7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061B0" w14:textId="77777777" w:rsidR="00C769A6" w:rsidRPr="00C769A6" w:rsidRDefault="00C769A6" w:rsidP="00C7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</w:tr>
      <w:tr w:rsidR="00C769A6" w:rsidRPr="00C769A6" w14:paraId="374FB1F6" w14:textId="77777777" w:rsidTr="00C769A6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43D4" w14:textId="77777777" w:rsidR="00C769A6" w:rsidRPr="00C769A6" w:rsidRDefault="00C769A6" w:rsidP="00C76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wo-clas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1AB8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1,5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E4AD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171,328.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A6E6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4,409.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AE87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4,702.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5D50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62</w:t>
            </w:r>
          </w:p>
        </w:tc>
      </w:tr>
      <w:tr w:rsidR="00C769A6" w:rsidRPr="00C769A6" w14:paraId="12125ED3" w14:textId="77777777" w:rsidTr="00C769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F36D" w14:textId="77777777" w:rsidR="00C769A6" w:rsidRPr="00C769A6" w:rsidRDefault="00C769A6" w:rsidP="00C76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hree-clas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53E5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1,5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53FA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170,398.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8B38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2,611.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9E51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3,052.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3B07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56</w:t>
            </w:r>
          </w:p>
        </w:tc>
      </w:tr>
      <w:tr w:rsidR="00C769A6" w:rsidRPr="00C769A6" w14:paraId="591A2929" w14:textId="77777777" w:rsidTr="00C769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91FA" w14:textId="77777777" w:rsidR="00C769A6" w:rsidRPr="00C769A6" w:rsidRDefault="00C769A6" w:rsidP="00C76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our-clas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0F0A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1,5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F011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170,043.9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725A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1,964.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A6B0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2,554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660F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61</w:t>
            </w:r>
          </w:p>
        </w:tc>
      </w:tr>
      <w:tr w:rsidR="00C769A6" w:rsidRPr="00C769A6" w14:paraId="0EBD1F8F" w14:textId="77777777" w:rsidTr="00C769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F052" w14:textId="77777777" w:rsidR="00C769A6" w:rsidRPr="00C769A6" w:rsidRDefault="00C769A6" w:rsidP="00C76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ive-clas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5F3F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1,5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A51E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169,751.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3057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1,442.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352D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2,181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C256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58</w:t>
            </w:r>
          </w:p>
        </w:tc>
      </w:tr>
      <w:tr w:rsidR="00C769A6" w:rsidRPr="00C769A6" w14:paraId="49BB1359" w14:textId="77777777" w:rsidTr="00C769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5AEA" w14:textId="77777777" w:rsidR="00C769A6" w:rsidRPr="00C769A6" w:rsidRDefault="00C769A6" w:rsidP="00C76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x-clas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6BB1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1,5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5757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169,492.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8FFB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0,986.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4ED2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1,874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C8CC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64</w:t>
            </w:r>
          </w:p>
        </w:tc>
      </w:tr>
      <w:tr w:rsidR="00C769A6" w:rsidRPr="00C769A6" w14:paraId="2D7365F5" w14:textId="77777777" w:rsidTr="00C769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23FC" w14:textId="77777777" w:rsidR="00C769A6" w:rsidRPr="00C769A6" w:rsidRDefault="00C769A6" w:rsidP="00C76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even-clas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4E8C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1,5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F5BA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169,316.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A222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0,696.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C9B9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1,732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69BE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58</w:t>
            </w:r>
          </w:p>
        </w:tc>
      </w:tr>
      <w:tr w:rsidR="00C769A6" w:rsidRPr="00C769A6" w14:paraId="3FE49103" w14:textId="77777777" w:rsidTr="00C769A6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B355E" w14:textId="77777777" w:rsidR="00C769A6" w:rsidRPr="00C769A6" w:rsidRDefault="00C769A6" w:rsidP="00C76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ight-clas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32AD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1,5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3D8A3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-169,193.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AAB1F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40,511.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3B028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41,696.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9DDF4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63</w:t>
            </w:r>
          </w:p>
        </w:tc>
      </w:tr>
      <w:tr w:rsidR="00C769A6" w:rsidRPr="00C769A6" w14:paraId="6C13AE0C" w14:textId="77777777" w:rsidTr="00C769A6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E9C02D9" w14:textId="77777777" w:rsidR="00C769A6" w:rsidRPr="00C769A6" w:rsidRDefault="00C769A6" w:rsidP="00C76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 xml:space="preserve">Hip/Knee OA 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601BF" w14:textId="77777777" w:rsidR="00C769A6" w:rsidRPr="00C769A6" w:rsidRDefault="00C769A6" w:rsidP="00C7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DB7BC" w14:textId="77777777" w:rsidR="00C769A6" w:rsidRPr="00C769A6" w:rsidRDefault="00C769A6" w:rsidP="00C76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E5562" w14:textId="77777777" w:rsidR="00C769A6" w:rsidRPr="00C769A6" w:rsidRDefault="00C769A6" w:rsidP="00C7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E4FE9" w14:textId="77777777" w:rsidR="00C769A6" w:rsidRPr="00C769A6" w:rsidRDefault="00C769A6" w:rsidP="00C7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C5487" w14:textId="77777777" w:rsidR="00C769A6" w:rsidRPr="00C769A6" w:rsidRDefault="00C769A6" w:rsidP="00C7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</w:tr>
      <w:tr w:rsidR="00C769A6" w:rsidRPr="00C769A6" w14:paraId="4EC7EE75" w14:textId="77777777" w:rsidTr="00C769A6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F333" w14:textId="77777777" w:rsidR="00C769A6" w:rsidRPr="00C769A6" w:rsidRDefault="00C769A6" w:rsidP="00C76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wo-clas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DAA5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7,8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D418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995,858.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62A0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80,653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8007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81,049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2F3C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58</w:t>
            </w:r>
          </w:p>
        </w:tc>
      </w:tr>
      <w:tr w:rsidR="00C769A6" w:rsidRPr="00C769A6" w14:paraId="65AA7D0E" w14:textId="77777777" w:rsidTr="00C769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DA4A" w14:textId="77777777" w:rsidR="00C769A6" w:rsidRPr="00C769A6" w:rsidRDefault="00C769A6" w:rsidP="00C76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hree-clas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3646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7,8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2320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990,209.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5AAB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69,417.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1601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0,015.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13EF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51</w:t>
            </w:r>
          </w:p>
        </w:tc>
      </w:tr>
      <w:tr w:rsidR="00C769A6" w:rsidRPr="00C769A6" w14:paraId="410AD47F" w14:textId="77777777" w:rsidTr="00C769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7BFE" w14:textId="77777777" w:rsidR="00C769A6" w:rsidRPr="00C769A6" w:rsidRDefault="00C769A6" w:rsidP="00C76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our-clas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AD6C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7,8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BC2A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987,790.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4604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64,642.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C81E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65,441.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F760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57</w:t>
            </w:r>
          </w:p>
        </w:tc>
      </w:tr>
      <w:tr w:rsidR="00C769A6" w:rsidRPr="00C769A6" w14:paraId="749EDEB4" w14:textId="77777777" w:rsidTr="00C769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F5EF" w14:textId="77777777" w:rsidR="00C769A6" w:rsidRPr="00C769A6" w:rsidRDefault="00C769A6" w:rsidP="00C76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ive-clas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BDF1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7,8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CADF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985,828.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C4D2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60,779.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9724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61,780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F474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55</w:t>
            </w:r>
          </w:p>
        </w:tc>
      </w:tr>
      <w:tr w:rsidR="00C769A6" w:rsidRPr="00C769A6" w14:paraId="6EF2C935" w14:textId="77777777" w:rsidTr="00C769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940F" w14:textId="77777777" w:rsidR="00C769A6" w:rsidRPr="00C769A6" w:rsidRDefault="00C769A6" w:rsidP="00C76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x-clas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AFE1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7,8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3FED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984,329.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443C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57,844.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832C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59,046.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EC80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59</w:t>
            </w:r>
          </w:p>
        </w:tc>
      </w:tr>
      <w:tr w:rsidR="00C769A6" w:rsidRPr="00C769A6" w14:paraId="56F323D2" w14:textId="77777777" w:rsidTr="00C769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E6DE" w14:textId="77777777" w:rsidR="00C769A6" w:rsidRPr="00C769A6" w:rsidRDefault="00C769A6" w:rsidP="00C76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even-clas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D326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7,8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466C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983,147.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9378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55,541.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548F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56,945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D65A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56</w:t>
            </w:r>
          </w:p>
        </w:tc>
      </w:tr>
      <w:tr w:rsidR="00C769A6" w:rsidRPr="00C769A6" w14:paraId="0534EFF6" w14:textId="77777777" w:rsidTr="00C769A6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030F" w14:textId="77777777" w:rsidR="00C769A6" w:rsidRPr="00C769A6" w:rsidRDefault="00C769A6" w:rsidP="00C76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ight-clas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3322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7,8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93A3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-982,448.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D0D2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54,206.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E4C0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55,811.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7923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59</w:t>
            </w:r>
          </w:p>
        </w:tc>
      </w:tr>
      <w:tr w:rsidR="00C769A6" w:rsidRPr="00C769A6" w14:paraId="5A494B6D" w14:textId="77777777" w:rsidTr="00C769A6">
        <w:trPr>
          <w:trHeight w:val="315"/>
        </w:trPr>
        <w:tc>
          <w:tcPr>
            <w:tcW w:w="134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AE66557" w14:textId="77777777" w:rsidR="00C769A6" w:rsidRPr="00C769A6" w:rsidRDefault="00C769A6" w:rsidP="00C76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Controls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AA48E" w14:textId="77777777" w:rsidR="00C769A6" w:rsidRPr="00C769A6" w:rsidRDefault="00C769A6" w:rsidP="00C7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7AF48" w14:textId="77777777" w:rsidR="00C769A6" w:rsidRPr="00C769A6" w:rsidRDefault="00C769A6" w:rsidP="00C7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C32E0" w14:textId="77777777" w:rsidR="00C769A6" w:rsidRPr="00C769A6" w:rsidRDefault="00C769A6" w:rsidP="00C7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88D6C" w14:textId="77777777" w:rsidR="00C769A6" w:rsidRPr="00C769A6" w:rsidRDefault="00C769A6" w:rsidP="00C7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63E1B" w14:textId="77777777" w:rsidR="00C769A6" w:rsidRPr="00C769A6" w:rsidRDefault="00C769A6" w:rsidP="00C7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</w:tr>
      <w:tr w:rsidR="00C769A6" w:rsidRPr="00C769A6" w14:paraId="2D2030FB" w14:textId="77777777" w:rsidTr="00C769A6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8896" w14:textId="77777777" w:rsidR="00C769A6" w:rsidRPr="00C769A6" w:rsidRDefault="00C769A6" w:rsidP="00C76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wo-clas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C33A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9,4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4EA6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1,326,236.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3A8E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06,815.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23FE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07,237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88EA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58</w:t>
            </w:r>
          </w:p>
        </w:tc>
      </w:tr>
      <w:tr w:rsidR="00C769A6" w:rsidRPr="00C769A6" w14:paraId="2CFA9F0A" w14:textId="77777777" w:rsidTr="00C769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DAF6" w14:textId="77777777" w:rsidR="00C769A6" w:rsidRPr="00C769A6" w:rsidRDefault="00C769A6" w:rsidP="00C76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hree-clas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D7AB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9,4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C631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1,317,467.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FE12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89,339.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E22F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89,975.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299E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58</w:t>
            </w:r>
          </w:p>
        </w:tc>
      </w:tr>
      <w:tr w:rsidR="00C769A6" w:rsidRPr="00C769A6" w14:paraId="7BFA9B6D" w14:textId="77777777" w:rsidTr="00C769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1A3A" w14:textId="77777777" w:rsidR="00C769A6" w:rsidRPr="00C769A6" w:rsidRDefault="00C769A6" w:rsidP="00C76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our-clas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E383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9,4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D429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1,314,875.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EBE2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84,217.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FF6A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85,068.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55D5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66</w:t>
            </w:r>
          </w:p>
        </w:tc>
      </w:tr>
      <w:tr w:rsidR="00C769A6" w:rsidRPr="00C769A6" w14:paraId="4AC658E3" w14:textId="77777777" w:rsidTr="00C769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96A3" w14:textId="77777777" w:rsidR="00C769A6" w:rsidRPr="00C769A6" w:rsidRDefault="00C769A6" w:rsidP="00C76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ive-clas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D6BD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9,4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DD3C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1,312,546.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390F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9,621.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F4BA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80,687.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5C36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67</w:t>
            </w:r>
          </w:p>
        </w:tc>
      </w:tr>
      <w:tr w:rsidR="00C769A6" w:rsidRPr="00C769A6" w14:paraId="245D927A" w14:textId="77777777" w:rsidTr="00C769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CB11" w14:textId="77777777" w:rsidR="00C769A6" w:rsidRPr="00C769A6" w:rsidRDefault="00C769A6" w:rsidP="00C76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x-clas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1368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9,4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5A83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1,310,987.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5CB5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6,565.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752E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7,846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2EFE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68</w:t>
            </w:r>
          </w:p>
        </w:tc>
      </w:tr>
      <w:tr w:rsidR="00C769A6" w:rsidRPr="00C769A6" w14:paraId="106252C9" w14:textId="77777777" w:rsidTr="00C769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21BF" w14:textId="77777777" w:rsidR="00C769A6" w:rsidRPr="00C769A6" w:rsidRDefault="00C769A6" w:rsidP="00C76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even-clas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648B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9,4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FF44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1,308,169.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9438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0,991.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EAE2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2,486.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9EF8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65</w:t>
            </w:r>
          </w:p>
        </w:tc>
      </w:tr>
      <w:tr w:rsidR="00C769A6" w:rsidRPr="00C769A6" w14:paraId="47315587" w14:textId="77777777" w:rsidTr="00C769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E9AF6" w14:textId="77777777" w:rsidR="00C769A6" w:rsidRPr="00C769A6" w:rsidRDefault="00C769A6" w:rsidP="00C76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ight-clas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B9875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9,43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4B4D5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-1,306,569.6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A1609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67,853.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C3C20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69,562.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B5DFC" w14:textId="77777777" w:rsidR="00C769A6" w:rsidRPr="00C769A6" w:rsidRDefault="00C769A6" w:rsidP="00C76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769A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69</w:t>
            </w:r>
          </w:p>
        </w:tc>
      </w:tr>
    </w:tbl>
    <w:p w14:paraId="40CAD6EC" w14:textId="73A815E9" w:rsidR="00D20630" w:rsidRDefault="00717CD6">
      <w:r>
        <w:t xml:space="preserve">   </w:t>
      </w:r>
      <w:r w:rsidR="00BF1D87">
        <w:t xml:space="preserve">Best model under each </w:t>
      </w:r>
      <w:r>
        <w:t>criterion</w:t>
      </w:r>
      <w:r w:rsidR="00BF1D87">
        <w:t xml:space="preserve"> highlighted in bold.</w:t>
      </w:r>
    </w:p>
    <w:p w14:paraId="63028E3C" w14:textId="77777777" w:rsidR="006A4127" w:rsidRDefault="006A4127" w:rsidP="00F86083">
      <w:pPr>
        <w:pStyle w:val="NoSpacing"/>
      </w:pPr>
    </w:p>
    <w:sectPr w:rsidR="006A4127" w:rsidSect="006D67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282E04" w14:textId="77777777" w:rsidR="00AE4E6D" w:rsidRDefault="00AE4E6D" w:rsidP="00E3401B">
      <w:pPr>
        <w:spacing w:after="0" w:line="240" w:lineRule="auto"/>
      </w:pPr>
      <w:r>
        <w:separator/>
      </w:r>
    </w:p>
  </w:endnote>
  <w:endnote w:type="continuationSeparator" w:id="0">
    <w:p w14:paraId="4BD9850C" w14:textId="77777777" w:rsidR="00AE4E6D" w:rsidRDefault="00AE4E6D" w:rsidP="00E3401B">
      <w:pPr>
        <w:spacing w:after="0" w:line="240" w:lineRule="auto"/>
      </w:pPr>
      <w:r>
        <w:continuationSeparator/>
      </w:r>
    </w:p>
  </w:endnote>
  <w:endnote w:type="continuationNotice" w:id="1">
    <w:p w14:paraId="79EBA961" w14:textId="77777777" w:rsidR="00AE4E6D" w:rsidRDefault="00AE4E6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214834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61DA5E" w14:textId="703D4070" w:rsidR="00394500" w:rsidRDefault="003945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66E5EC1" w14:textId="77777777" w:rsidR="00394500" w:rsidRDefault="003945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3C5E88" w14:textId="77777777" w:rsidR="00AE4E6D" w:rsidRDefault="00AE4E6D" w:rsidP="00E3401B">
      <w:pPr>
        <w:spacing w:after="0" w:line="240" w:lineRule="auto"/>
      </w:pPr>
      <w:r>
        <w:separator/>
      </w:r>
    </w:p>
  </w:footnote>
  <w:footnote w:type="continuationSeparator" w:id="0">
    <w:p w14:paraId="5FC15113" w14:textId="77777777" w:rsidR="00AE4E6D" w:rsidRDefault="00AE4E6D" w:rsidP="00E3401B">
      <w:pPr>
        <w:spacing w:after="0" w:line="240" w:lineRule="auto"/>
      </w:pPr>
      <w:r>
        <w:continuationSeparator/>
      </w:r>
    </w:p>
  </w:footnote>
  <w:footnote w:type="continuationNotice" w:id="1">
    <w:p w14:paraId="1DBB8CB8" w14:textId="77777777" w:rsidR="00AE4E6D" w:rsidRDefault="00AE4E6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8B372A"/>
    <w:multiLevelType w:val="hybridMultilevel"/>
    <w:tmpl w:val="EC563F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B4667B"/>
    <w:multiLevelType w:val="hybridMultilevel"/>
    <w:tmpl w:val="977AAA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AE4B97"/>
    <w:multiLevelType w:val="hybridMultilevel"/>
    <w:tmpl w:val="C36EE982"/>
    <w:lvl w:ilvl="0" w:tplc="5882E03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(square brackets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2xs0xrmrwfsqez0x2x5rsa5z52t9500dsx&quot;&gt;RApredict&lt;record-ids&gt;&lt;item&gt;1&lt;/item&gt;&lt;item&gt;53&lt;/item&gt;&lt;item&gt;54&lt;/item&gt;&lt;item&gt;55&lt;/item&gt;&lt;item&gt;59&lt;/item&gt;&lt;item&gt;98&lt;/item&gt;&lt;/record-ids&gt;&lt;/item&gt;&lt;/Libraries&gt;"/>
  </w:docVars>
  <w:rsids>
    <w:rsidRoot w:val="00EC29FC"/>
    <w:rsid w:val="0000140B"/>
    <w:rsid w:val="00002FD9"/>
    <w:rsid w:val="000051F4"/>
    <w:rsid w:val="0000650F"/>
    <w:rsid w:val="00006617"/>
    <w:rsid w:val="00011EBA"/>
    <w:rsid w:val="0001254D"/>
    <w:rsid w:val="00014E8F"/>
    <w:rsid w:val="000155C2"/>
    <w:rsid w:val="00020FF9"/>
    <w:rsid w:val="000221B8"/>
    <w:rsid w:val="00024956"/>
    <w:rsid w:val="00025226"/>
    <w:rsid w:val="00026161"/>
    <w:rsid w:val="00026360"/>
    <w:rsid w:val="00026B3F"/>
    <w:rsid w:val="00027B70"/>
    <w:rsid w:val="00027E1A"/>
    <w:rsid w:val="00030BCC"/>
    <w:rsid w:val="00030C78"/>
    <w:rsid w:val="0003107C"/>
    <w:rsid w:val="00032AFE"/>
    <w:rsid w:val="00032ED4"/>
    <w:rsid w:val="00033FCB"/>
    <w:rsid w:val="000340EC"/>
    <w:rsid w:val="00034D19"/>
    <w:rsid w:val="00036678"/>
    <w:rsid w:val="000368B9"/>
    <w:rsid w:val="000379C5"/>
    <w:rsid w:val="00040781"/>
    <w:rsid w:val="00040E57"/>
    <w:rsid w:val="0004133D"/>
    <w:rsid w:val="00041FC7"/>
    <w:rsid w:val="00047735"/>
    <w:rsid w:val="00047793"/>
    <w:rsid w:val="000478C2"/>
    <w:rsid w:val="00050CEE"/>
    <w:rsid w:val="000523BC"/>
    <w:rsid w:val="000570FF"/>
    <w:rsid w:val="00060981"/>
    <w:rsid w:val="00060F68"/>
    <w:rsid w:val="0006209A"/>
    <w:rsid w:val="0006441A"/>
    <w:rsid w:val="00064838"/>
    <w:rsid w:val="00065506"/>
    <w:rsid w:val="00066C57"/>
    <w:rsid w:val="00070518"/>
    <w:rsid w:val="000709B6"/>
    <w:rsid w:val="00070FCD"/>
    <w:rsid w:val="00071DC8"/>
    <w:rsid w:val="0007367A"/>
    <w:rsid w:val="00073E6C"/>
    <w:rsid w:val="00076142"/>
    <w:rsid w:val="00076A5C"/>
    <w:rsid w:val="000770DA"/>
    <w:rsid w:val="0007775B"/>
    <w:rsid w:val="000822A2"/>
    <w:rsid w:val="00084438"/>
    <w:rsid w:val="0008501C"/>
    <w:rsid w:val="0008796C"/>
    <w:rsid w:val="000904E0"/>
    <w:rsid w:val="00090A0D"/>
    <w:rsid w:val="000937AA"/>
    <w:rsid w:val="00093CF0"/>
    <w:rsid w:val="00093FEE"/>
    <w:rsid w:val="0009492F"/>
    <w:rsid w:val="00096B02"/>
    <w:rsid w:val="00097114"/>
    <w:rsid w:val="000A1EE1"/>
    <w:rsid w:val="000A422D"/>
    <w:rsid w:val="000A42ED"/>
    <w:rsid w:val="000A51AA"/>
    <w:rsid w:val="000B0DFF"/>
    <w:rsid w:val="000B21E9"/>
    <w:rsid w:val="000B3446"/>
    <w:rsid w:val="000B5708"/>
    <w:rsid w:val="000B57AC"/>
    <w:rsid w:val="000C197D"/>
    <w:rsid w:val="000C22EC"/>
    <w:rsid w:val="000C2C4C"/>
    <w:rsid w:val="000C3E16"/>
    <w:rsid w:val="000C4CAB"/>
    <w:rsid w:val="000C6A73"/>
    <w:rsid w:val="000C7AD8"/>
    <w:rsid w:val="000D121C"/>
    <w:rsid w:val="000D20AF"/>
    <w:rsid w:val="000D21D8"/>
    <w:rsid w:val="000D3177"/>
    <w:rsid w:val="000D4332"/>
    <w:rsid w:val="000E19A9"/>
    <w:rsid w:val="000E2B55"/>
    <w:rsid w:val="000E2F68"/>
    <w:rsid w:val="000E341F"/>
    <w:rsid w:val="000E44B8"/>
    <w:rsid w:val="000E536F"/>
    <w:rsid w:val="000E5BD5"/>
    <w:rsid w:val="000E62F9"/>
    <w:rsid w:val="000F1D25"/>
    <w:rsid w:val="000F347B"/>
    <w:rsid w:val="000F395C"/>
    <w:rsid w:val="000F3ED1"/>
    <w:rsid w:val="000F4E89"/>
    <w:rsid w:val="000F5907"/>
    <w:rsid w:val="000F5B26"/>
    <w:rsid w:val="000F647A"/>
    <w:rsid w:val="000F6A35"/>
    <w:rsid w:val="001008D8"/>
    <w:rsid w:val="00106B20"/>
    <w:rsid w:val="00111A84"/>
    <w:rsid w:val="00112A1C"/>
    <w:rsid w:val="00112D2F"/>
    <w:rsid w:val="00113115"/>
    <w:rsid w:val="001131D6"/>
    <w:rsid w:val="00113EF8"/>
    <w:rsid w:val="00113F29"/>
    <w:rsid w:val="001168BC"/>
    <w:rsid w:val="00116CF0"/>
    <w:rsid w:val="00117932"/>
    <w:rsid w:val="00117D16"/>
    <w:rsid w:val="001221C4"/>
    <w:rsid w:val="0012319C"/>
    <w:rsid w:val="001238BA"/>
    <w:rsid w:val="00124581"/>
    <w:rsid w:val="00127445"/>
    <w:rsid w:val="00127D32"/>
    <w:rsid w:val="00130AAB"/>
    <w:rsid w:val="00131163"/>
    <w:rsid w:val="00132CC1"/>
    <w:rsid w:val="00136068"/>
    <w:rsid w:val="00136638"/>
    <w:rsid w:val="00141051"/>
    <w:rsid w:val="00141D08"/>
    <w:rsid w:val="00143AD4"/>
    <w:rsid w:val="00144EEF"/>
    <w:rsid w:val="001458EC"/>
    <w:rsid w:val="00145A4B"/>
    <w:rsid w:val="00146C8D"/>
    <w:rsid w:val="00152BE0"/>
    <w:rsid w:val="001530FC"/>
    <w:rsid w:val="001561ED"/>
    <w:rsid w:val="00157A4F"/>
    <w:rsid w:val="001631DE"/>
    <w:rsid w:val="0016368B"/>
    <w:rsid w:val="00164490"/>
    <w:rsid w:val="00167038"/>
    <w:rsid w:val="0016733B"/>
    <w:rsid w:val="001675FF"/>
    <w:rsid w:val="00171297"/>
    <w:rsid w:val="00172376"/>
    <w:rsid w:val="00172A29"/>
    <w:rsid w:val="00173964"/>
    <w:rsid w:val="00176E32"/>
    <w:rsid w:val="00183C06"/>
    <w:rsid w:val="00183DC0"/>
    <w:rsid w:val="00183F4A"/>
    <w:rsid w:val="001863BE"/>
    <w:rsid w:val="00186806"/>
    <w:rsid w:val="00186923"/>
    <w:rsid w:val="00194496"/>
    <w:rsid w:val="00195F10"/>
    <w:rsid w:val="00197E5A"/>
    <w:rsid w:val="001A081B"/>
    <w:rsid w:val="001A339A"/>
    <w:rsid w:val="001A387C"/>
    <w:rsid w:val="001A4AE9"/>
    <w:rsid w:val="001A4D8B"/>
    <w:rsid w:val="001A78A9"/>
    <w:rsid w:val="001A7B73"/>
    <w:rsid w:val="001B1128"/>
    <w:rsid w:val="001B17CE"/>
    <w:rsid w:val="001B3AC0"/>
    <w:rsid w:val="001B5A1F"/>
    <w:rsid w:val="001B6D39"/>
    <w:rsid w:val="001C089A"/>
    <w:rsid w:val="001C211A"/>
    <w:rsid w:val="001C28A1"/>
    <w:rsid w:val="001C3CFF"/>
    <w:rsid w:val="001C6749"/>
    <w:rsid w:val="001C6937"/>
    <w:rsid w:val="001D0933"/>
    <w:rsid w:val="001D1025"/>
    <w:rsid w:val="001D3164"/>
    <w:rsid w:val="001D34B9"/>
    <w:rsid w:val="001D409E"/>
    <w:rsid w:val="001D61E3"/>
    <w:rsid w:val="001D6C61"/>
    <w:rsid w:val="001E0225"/>
    <w:rsid w:val="001E44D2"/>
    <w:rsid w:val="001E5B90"/>
    <w:rsid w:val="001E64FE"/>
    <w:rsid w:val="001E79D4"/>
    <w:rsid w:val="001F0BF5"/>
    <w:rsid w:val="001F0D66"/>
    <w:rsid w:val="001F18E6"/>
    <w:rsid w:val="001F2145"/>
    <w:rsid w:val="001F348C"/>
    <w:rsid w:val="001F5B3F"/>
    <w:rsid w:val="001F6CD7"/>
    <w:rsid w:val="0020324F"/>
    <w:rsid w:val="0020610F"/>
    <w:rsid w:val="00206D92"/>
    <w:rsid w:val="002104D0"/>
    <w:rsid w:val="00210528"/>
    <w:rsid w:val="0021083B"/>
    <w:rsid w:val="00211916"/>
    <w:rsid w:val="002136EB"/>
    <w:rsid w:val="002208B2"/>
    <w:rsid w:val="00222264"/>
    <w:rsid w:val="002234F0"/>
    <w:rsid w:val="00225323"/>
    <w:rsid w:val="002279A0"/>
    <w:rsid w:val="002304DC"/>
    <w:rsid w:val="00231278"/>
    <w:rsid w:val="00231D28"/>
    <w:rsid w:val="00231F14"/>
    <w:rsid w:val="00232767"/>
    <w:rsid w:val="002337D7"/>
    <w:rsid w:val="00240508"/>
    <w:rsid w:val="00242BEE"/>
    <w:rsid w:val="00242BF6"/>
    <w:rsid w:val="00244623"/>
    <w:rsid w:val="00245ED1"/>
    <w:rsid w:val="00246B43"/>
    <w:rsid w:val="00246DD6"/>
    <w:rsid w:val="0024763F"/>
    <w:rsid w:val="00250570"/>
    <w:rsid w:val="002528EB"/>
    <w:rsid w:val="002566FB"/>
    <w:rsid w:val="002578DE"/>
    <w:rsid w:val="00257E00"/>
    <w:rsid w:val="00260ACB"/>
    <w:rsid w:val="00262D1E"/>
    <w:rsid w:val="002637D7"/>
    <w:rsid w:val="002638AF"/>
    <w:rsid w:val="00265358"/>
    <w:rsid w:val="00267E93"/>
    <w:rsid w:val="00267F97"/>
    <w:rsid w:val="00267FB3"/>
    <w:rsid w:val="0027026F"/>
    <w:rsid w:val="00277039"/>
    <w:rsid w:val="00280310"/>
    <w:rsid w:val="00281C32"/>
    <w:rsid w:val="00283064"/>
    <w:rsid w:val="00283E36"/>
    <w:rsid w:val="00285740"/>
    <w:rsid w:val="002859EC"/>
    <w:rsid w:val="00286CE5"/>
    <w:rsid w:val="00286CF8"/>
    <w:rsid w:val="00286DB0"/>
    <w:rsid w:val="002900B2"/>
    <w:rsid w:val="00291AD7"/>
    <w:rsid w:val="00291D55"/>
    <w:rsid w:val="0029567D"/>
    <w:rsid w:val="002963EE"/>
    <w:rsid w:val="00296D64"/>
    <w:rsid w:val="00297E33"/>
    <w:rsid w:val="002A11A3"/>
    <w:rsid w:val="002A122E"/>
    <w:rsid w:val="002A2BD2"/>
    <w:rsid w:val="002A4990"/>
    <w:rsid w:val="002A623C"/>
    <w:rsid w:val="002A62B0"/>
    <w:rsid w:val="002A6D24"/>
    <w:rsid w:val="002A6E05"/>
    <w:rsid w:val="002A70D3"/>
    <w:rsid w:val="002B2BDC"/>
    <w:rsid w:val="002B30E8"/>
    <w:rsid w:val="002B4EF5"/>
    <w:rsid w:val="002B54BE"/>
    <w:rsid w:val="002B6AB5"/>
    <w:rsid w:val="002B6B28"/>
    <w:rsid w:val="002C120F"/>
    <w:rsid w:val="002C60FE"/>
    <w:rsid w:val="002C6961"/>
    <w:rsid w:val="002D30C6"/>
    <w:rsid w:val="002D3DD2"/>
    <w:rsid w:val="002D4910"/>
    <w:rsid w:val="002D711F"/>
    <w:rsid w:val="002E0305"/>
    <w:rsid w:val="002E4C72"/>
    <w:rsid w:val="002F0561"/>
    <w:rsid w:val="002F6CE7"/>
    <w:rsid w:val="002F7E9B"/>
    <w:rsid w:val="002F7EAC"/>
    <w:rsid w:val="00302103"/>
    <w:rsid w:val="00302139"/>
    <w:rsid w:val="003028B2"/>
    <w:rsid w:val="00305973"/>
    <w:rsid w:val="0030632C"/>
    <w:rsid w:val="003064EE"/>
    <w:rsid w:val="003079D3"/>
    <w:rsid w:val="00310AE3"/>
    <w:rsid w:val="00310D10"/>
    <w:rsid w:val="00312827"/>
    <w:rsid w:val="0031290E"/>
    <w:rsid w:val="003133F0"/>
    <w:rsid w:val="003151A4"/>
    <w:rsid w:val="00315550"/>
    <w:rsid w:val="00316BFE"/>
    <w:rsid w:val="0032074F"/>
    <w:rsid w:val="00321244"/>
    <w:rsid w:val="00322335"/>
    <w:rsid w:val="0032338E"/>
    <w:rsid w:val="0032476B"/>
    <w:rsid w:val="00324D29"/>
    <w:rsid w:val="0032577E"/>
    <w:rsid w:val="00326060"/>
    <w:rsid w:val="0032732B"/>
    <w:rsid w:val="00327F87"/>
    <w:rsid w:val="00330355"/>
    <w:rsid w:val="00331CB9"/>
    <w:rsid w:val="003345BA"/>
    <w:rsid w:val="00336281"/>
    <w:rsid w:val="003367D5"/>
    <w:rsid w:val="00341107"/>
    <w:rsid w:val="003430DE"/>
    <w:rsid w:val="00343F25"/>
    <w:rsid w:val="00345846"/>
    <w:rsid w:val="00346CC0"/>
    <w:rsid w:val="00346ED4"/>
    <w:rsid w:val="00350197"/>
    <w:rsid w:val="003503F0"/>
    <w:rsid w:val="0035088B"/>
    <w:rsid w:val="00350D1E"/>
    <w:rsid w:val="00351C2F"/>
    <w:rsid w:val="00353493"/>
    <w:rsid w:val="003603AD"/>
    <w:rsid w:val="00360B58"/>
    <w:rsid w:val="00360E34"/>
    <w:rsid w:val="00362406"/>
    <w:rsid w:val="00362434"/>
    <w:rsid w:val="003647C8"/>
    <w:rsid w:val="00364E02"/>
    <w:rsid w:val="00367116"/>
    <w:rsid w:val="003674B7"/>
    <w:rsid w:val="003747FA"/>
    <w:rsid w:val="00375DE2"/>
    <w:rsid w:val="00376223"/>
    <w:rsid w:val="0037684C"/>
    <w:rsid w:val="00376D49"/>
    <w:rsid w:val="003777C0"/>
    <w:rsid w:val="00380A34"/>
    <w:rsid w:val="00381753"/>
    <w:rsid w:val="00381D29"/>
    <w:rsid w:val="0038429C"/>
    <w:rsid w:val="00391199"/>
    <w:rsid w:val="0039340A"/>
    <w:rsid w:val="00394500"/>
    <w:rsid w:val="0039581F"/>
    <w:rsid w:val="00396361"/>
    <w:rsid w:val="00397839"/>
    <w:rsid w:val="00397920"/>
    <w:rsid w:val="00397A64"/>
    <w:rsid w:val="003A06C6"/>
    <w:rsid w:val="003A0730"/>
    <w:rsid w:val="003A42F3"/>
    <w:rsid w:val="003A55AC"/>
    <w:rsid w:val="003B3BA1"/>
    <w:rsid w:val="003B4BF5"/>
    <w:rsid w:val="003B60C4"/>
    <w:rsid w:val="003B7412"/>
    <w:rsid w:val="003C23CD"/>
    <w:rsid w:val="003C2C86"/>
    <w:rsid w:val="003C3783"/>
    <w:rsid w:val="003C6A4C"/>
    <w:rsid w:val="003D1976"/>
    <w:rsid w:val="003D47E0"/>
    <w:rsid w:val="003D50BB"/>
    <w:rsid w:val="003D5CCE"/>
    <w:rsid w:val="003D6D63"/>
    <w:rsid w:val="003D71CD"/>
    <w:rsid w:val="003E049A"/>
    <w:rsid w:val="003E18A5"/>
    <w:rsid w:val="003E2059"/>
    <w:rsid w:val="003E23AF"/>
    <w:rsid w:val="003E3506"/>
    <w:rsid w:val="003E585E"/>
    <w:rsid w:val="003F1361"/>
    <w:rsid w:val="003F1C72"/>
    <w:rsid w:val="003F380B"/>
    <w:rsid w:val="003F3CA5"/>
    <w:rsid w:val="003F4510"/>
    <w:rsid w:val="003F7C8B"/>
    <w:rsid w:val="0040117B"/>
    <w:rsid w:val="0040214D"/>
    <w:rsid w:val="00405225"/>
    <w:rsid w:val="00405881"/>
    <w:rsid w:val="00407898"/>
    <w:rsid w:val="00410FA2"/>
    <w:rsid w:val="0041103E"/>
    <w:rsid w:val="00412A48"/>
    <w:rsid w:val="00412D86"/>
    <w:rsid w:val="0042016D"/>
    <w:rsid w:val="0042213B"/>
    <w:rsid w:val="004228A3"/>
    <w:rsid w:val="00423A69"/>
    <w:rsid w:val="00424EB3"/>
    <w:rsid w:val="00425775"/>
    <w:rsid w:val="00425788"/>
    <w:rsid w:val="004257B7"/>
    <w:rsid w:val="00425943"/>
    <w:rsid w:val="00431160"/>
    <w:rsid w:val="00431424"/>
    <w:rsid w:val="00431528"/>
    <w:rsid w:val="00432EAD"/>
    <w:rsid w:val="00440697"/>
    <w:rsid w:val="00440A69"/>
    <w:rsid w:val="0044222E"/>
    <w:rsid w:val="00446477"/>
    <w:rsid w:val="00451EA4"/>
    <w:rsid w:val="004532F3"/>
    <w:rsid w:val="00455C65"/>
    <w:rsid w:val="00455F93"/>
    <w:rsid w:val="00456960"/>
    <w:rsid w:val="00457CA7"/>
    <w:rsid w:val="00460651"/>
    <w:rsid w:val="00461086"/>
    <w:rsid w:val="00463AD9"/>
    <w:rsid w:val="00463D7A"/>
    <w:rsid w:val="004649E7"/>
    <w:rsid w:val="00465712"/>
    <w:rsid w:val="00471D9D"/>
    <w:rsid w:val="00473367"/>
    <w:rsid w:val="004752BE"/>
    <w:rsid w:val="00475EB5"/>
    <w:rsid w:val="004763AD"/>
    <w:rsid w:val="00483839"/>
    <w:rsid w:val="00483C26"/>
    <w:rsid w:val="00483EFF"/>
    <w:rsid w:val="00484B86"/>
    <w:rsid w:val="00485341"/>
    <w:rsid w:val="004866C7"/>
    <w:rsid w:val="004904E2"/>
    <w:rsid w:val="004906A5"/>
    <w:rsid w:val="004913E4"/>
    <w:rsid w:val="00492530"/>
    <w:rsid w:val="004927A7"/>
    <w:rsid w:val="00494D6F"/>
    <w:rsid w:val="0049574F"/>
    <w:rsid w:val="004961D6"/>
    <w:rsid w:val="00496CA3"/>
    <w:rsid w:val="00497E02"/>
    <w:rsid w:val="004A03A5"/>
    <w:rsid w:val="004A11E6"/>
    <w:rsid w:val="004A1A61"/>
    <w:rsid w:val="004A2135"/>
    <w:rsid w:val="004A3489"/>
    <w:rsid w:val="004A51DD"/>
    <w:rsid w:val="004A53A8"/>
    <w:rsid w:val="004B63E1"/>
    <w:rsid w:val="004B6A86"/>
    <w:rsid w:val="004C1DE9"/>
    <w:rsid w:val="004C32B9"/>
    <w:rsid w:val="004C3771"/>
    <w:rsid w:val="004C4C2F"/>
    <w:rsid w:val="004C4E15"/>
    <w:rsid w:val="004C6396"/>
    <w:rsid w:val="004D035B"/>
    <w:rsid w:val="004D0406"/>
    <w:rsid w:val="004D0E1D"/>
    <w:rsid w:val="004D3526"/>
    <w:rsid w:val="004D3583"/>
    <w:rsid w:val="004D3E8E"/>
    <w:rsid w:val="004D449A"/>
    <w:rsid w:val="004D568B"/>
    <w:rsid w:val="004E3D1A"/>
    <w:rsid w:val="004E4B4B"/>
    <w:rsid w:val="004E4B7F"/>
    <w:rsid w:val="004F24D9"/>
    <w:rsid w:val="004F3018"/>
    <w:rsid w:val="004F3B52"/>
    <w:rsid w:val="004F5A9E"/>
    <w:rsid w:val="004F723B"/>
    <w:rsid w:val="004F778E"/>
    <w:rsid w:val="004F7D17"/>
    <w:rsid w:val="00500BC5"/>
    <w:rsid w:val="00501F54"/>
    <w:rsid w:val="005024FF"/>
    <w:rsid w:val="0050578A"/>
    <w:rsid w:val="00506390"/>
    <w:rsid w:val="0051209C"/>
    <w:rsid w:val="00513352"/>
    <w:rsid w:val="00514626"/>
    <w:rsid w:val="00514D83"/>
    <w:rsid w:val="00516AD4"/>
    <w:rsid w:val="00516C64"/>
    <w:rsid w:val="00517C4B"/>
    <w:rsid w:val="00517EA0"/>
    <w:rsid w:val="00523470"/>
    <w:rsid w:val="005245C6"/>
    <w:rsid w:val="00525BCF"/>
    <w:rsid w:val="0052798E"/>
    <w:rsid w:val="00532247"/>
    <w:rsid w:val="00532981"/>
    <w:rsid w:val="00532A0A"/>
    <w:rsid w:val="005337C0"/>
    <w:rsid w:val="00534466"/>
    <w:rsid w:val="005350A3"/>
    <w:rsid w:val="00536F3D"/>
    <w:rsid w:val="005413C6"/>
    <w:rsid w:val="0054154F"/>
    <w:rsid w:val="0054217C"/>
    <w:rsid w:val="00551BB6"/>
    <w:rsid w:val="00552ABD"/>
    <w:rsid w:val="0055312D"/>
    <w:rsid w:val="005543F1"/>
    <w:rsid w:val="00554D1A"/>
    <w:rsid w:val="00556AB8"/>
    <w:rsid w:val="00557BDB"/>
    <w:rsid w:val="005604C5"/>
    <w:rsid w:val="005618B4"/>
    <w:rsid w:val="0056354A"/>
    <w:rsid w:val="00570865"/>
    <w:rsid w:val="00570DC2"/>
    <w:rsid w:val="00571FE0"/>
    <w:rsid w:val="00572A73"/>
    <w:rsid w:val="00574A27"/>
    <w:rsid w:val="00575FDA"/>
    <w:rsid w:val="00576D38"/>
    <w:rsid w:val="00580902"/>
    <w:rsid w:val="005817FE"/>
    <w:rsid w:val="00582E71"/>
    <w:rsid w:val="005860E1"/>
    <w:rsid w:val="005864D0"/>
    <w:rsid w:val="005931AE"/>
    <w:rsid w:val="005A0BB3"/>
    <w:rsid w:val="005A17C5"/>
    <w:rsid w:val="005A44AC"/>
    <w:rsid w:val="005A5212"/>
    <w:rsid w:val="005A56F3"/>
    <w:rsid w:val="005A5D53"/>
    <w:rsid w:val="005A7D04"/>
    <w:rsid w:val="005B135D"/>
    <w:rsid w:val="005B2A42"/>
    <w:rsid w:val="005B3367"/>
    <w:rsid w:val="005B4880"/>
    <w:rsid w:val="005B4DA1"/>
    <w:rsid w:val="005B4FE8"/>
    <w:rsid w:val="005B5346"/>
    <w:rsid w:val="005B5FA3"/>
    <w:rsid w:val="005B71A2"/>
    <w:rsid w:val="005C0FD9"/>
    <w:rsid w:val="005C1338"/>
    <w:rsid w:val="005C43F3"/>
    <w:rsid w:val="005C5BD4"/>
    <w:rsid w:val="005C6397"/>
    <w:rsid w:val="005D4A66"/>
    <w:rsid w:val="005D5EB5"/>
    <w:rsid w:val="005D6BB9"/>
    <w:rsid w:val="005D7910"/>
    <w:rsid w:val="005E11A2"/>
    <w:rsid w:val="005E1E34"/>
    <w:rsid w:val="005E3513"/>
    <w:rsid w:val="005E3793"/>
    <w:rsid w:val="005E38D9"/>
    <w:rsid w:val="005E4C28"/>
    <w:rsid w:val="005E55DB"/>
    <w:rsid w:val="005E5B78"/>
    <w:rsid w:val="005F3BDF"/>
    <w:rsid w:val="005F3F46"/>
    <w:rsid w:val="005F4BDC"/>
    <w:rsid w:val="005F5ECC"/>
    <w:rsid w:val="005F7C09"/>
    <w:rsid w:val="006014A9"/>
    <w:rsid w:val="0060395E"/>
    <w:rsid w:val="006058E7"/>
    <w:rsid w:val="006160F9"/>
    <w:rsid w:val="00616890"/>
    <w:rsid w:val="006168F8"/>
    <w:rsid w:val="006204F1"/>
    <w:rsid w:val="0062052E"/>
    <w:rsid w:val="00620D8F"/>
    <w:rsid w:val="006219E6"/>
    <w:rsid w:val="0062251D"/>
    <w:rsid w:val="00625BB9"/>
    <w:rsid w:val="00625BBA"/>
    <w:rsid w:val="006263B7"/>
    <w:rsid w:val="00631860"/>
    <w:rsid w:val="00632F37"/>
    <w:rsid w:val="00634F9B"/>
    <w:rsid w:val="006362BF"/>
    <w:rsid w:val="0064232B"/>
    <w:rsid w:val="0064387B"/>
    <w:rsid w:val="00644BF5"/>
    <w:rsid w:val="00645A04"/>
    <w:rsid w:val="00651D54"/>
    <w:rsid w:val="00653217"/>
    <w:rsid w:val="0065528F"/>
    <w:rsid w:val="006555CE"/>
    <w:rsid w:val="00656D5A"/>
    <w:rsid w:val="00660BF3"/>
    <w:rsid w:val="006619DB"/>
    <w:rsid w:val="0066207A"/>
    <w:rsid w:val="006644E5"/>
    <w:rsid w:val="00664B97"/>
    <w:rsid w:val="00664EAF"/>
    <w:rsid w:val="00665022"/>
    <w:rsid w:val="006659D4"/>
    <w:rsid w:val="006677F7"/>
    <w:rsid w:val="00672694"/>
    <w:rsid w:val="006733DF"/>
    <w:rsid w:val="0067610D"/>
    <w:rsid w:val="0068146F"/>
    <w:rsid w:val="00682EB7"/>
    <w:rsid w:val="00683770"/>
    <w:rsid w:val="006839C4"/>
    <w:rsid w:val="00684C1C"/>
    <w:rsid w:val="00686D70"/>
    <w:rsid w:val="00687873"/>
    <w:rsid w:val="00687B05"/>
    <w:rsid w:val="00690EC8"/>
    <w:rsid w:val="0069173F"/>
    <w:rsid w:val="00694E5A"/>
    <w:rsid w:val="00695D26"/>
    <w:rsid w:val="006A199C"/>
    <w:rsid w:val="006A254A"/>
    <w:rsid w:val="006A2D93"/>
    <w:rsid w:val="006A392D"/>
    <w:rsid w:val="006A4127"/>
    <w:rsid w:val="006A6640"/>
    <w:rsid w:val="006A6659"/>
    <w:rsid w:val="006B0EB9"/>
    <w:rsid w:val="006B3502"/>
    <w:rsid w:val="006B60FA"/>
    <w:rsid w:val="006C0C69"/>
    <w:rsid w:val="006C1211"/>
    <w:rsid w:val="006C1F8A"/>
    <w:rsid w:val="006C3858"/>
    <w:rsid w:val="006C5767"/>
    <w:rsid w:val="006D0C03"/>
    <w:rsid w:val="006D107A"/>
    <w:rsid w:val="006D2D05"/>
    <w:rsid w:val="006D373E"/>
    <w:rsid w:val="006D50E6"/>
    <w:rsid w:val="006D511C"/>
    <w:rsid w:val="006D5BD4"/>
    <w:rsid w:val="006D672C"/>
    <w:rsid w:val="006D6CBE"/>
    <w:rsid w:val="006D6FC0"/>
    <w:rsid w:val="006D719C"/>
    <w:rsid w:val="006D7B3A"/>
    <w:rsid w:val="006E22D6"/>
    <w:rsid w:val="006E4566"/>
    <w:rsid w:val="006E59C4"/>
    <w:rsid w:val="006E5A68"/>
    <w:rsid w:val="006E674E"/>
    <w:rsid w:val="006F2FE6"/>
    <w:rsid w:val="006F3031"/>
    <w:rsid w:val="006F3FCA"/>
    <w:rsid w:val="006F5070"/>
    <w:rsid w:val="006F5E42"/>
    <w:rsid w:val="00700389"/>
    <w:rsid w:val="00703EE1"/>
    <w:rsid w:val="00704346"/>
    <w:rsid w:val="00707965"/>
    <w:rsid w:val="00710256"/>
    <w:rsid w:val="00710894"/>
    <w:rsid w:val="007176B2"/>
    <w:rsid w:val="00717CD6"/>
    <w:rsid w:val="00721B17"/>
    <w:rsid w:val="00724BC2"/>
    <w:rsid w:val="007253AE"/>
    <w:rsid w:val="00737FA5"/>
    <w:rsid w:val="00743B1A"/>
    <w:rsid w:val="00743BF4"/>
    <w:rsid w:val="00743E1C"/>
    <w:rsid w:val="00745321"/>
    <w:rsid w:val="007455B8"/>
    <w:rsid w:val="007458EC"/>
    <w:rsid w:val="00745EDB"/>
    <w:rsid w:val="007471EC"/>
    <w:rsid w:val="007500F5"/>
    <w:rsid w:val="00750ED1"/>
    <w:rsid w:val="007532E2"/>
    <w:rsid w:val="00753455"/>
    <w:rsid w:val="00753899"/>
    <w:rsid w:val="00754227"/>
    <w:rsid w:val="007568A6"/>
    <w:rsid w:val="007572AA"/>
    <w:rsid w:val="007574DF"/>
    <w:rsid w:val="007578A3"/>
    <w:rsid w:val="00760963"/>
    <w:rsid w:val="00762099"/>
    <w:rsid w:val="00762638"/>
    <w:rsid w:val="00765B18"/>
    <w:rsid w:val="00767E03"/>
    <w:rsid w:val="0077512E"/>
    <w:rsid w:val="007761F2"/>
    <w:rsid w:val="007762E7"/>
    <w:rsid w:val="007763A8"/>
    <w:rsid w:val="0077698D"/>
    <w:rsid w:val="00776DFB"/>
    <w:rsid w:val="00777F9D"/>
    <w:rsid w:val="00784CCD"/>
    <w:rsid w:val="00785DB7"/>
    <w:rsid w:val="00786206"/>
    <w:rsid w:val="007902A5"/>
    <w:rsid w:val="007918C0"/>
    <w:rsid w:val="00791B06"/>
    <w:rsid w:val="007920C2"/>
    <w:rsid w:val="0079268B"/>
    <w:rsid w:val="00794A9C"/>
    <w:rsid w:val="00795239"/>
    <w:rsid w:val="00796589"/>
    <w:rsid w:val="007A24E9"/>
    <w:rsid w:val="007A2970"/>
    <w:rsid w:val="007A34F0"/>
    <w:rsid w:val="007A58A0"/>
    <w:rsid w:val="007B15D0"/>
    <w:rsid w:val="007B2D69"/>
    <w:rsid w:val="007B31D8"/>
    <w:rsid w:val="007B4A4E"/>
    <w:rsid w:val="007B4E51"/>
    <w:rsid w:val="007B56D5"/>
    <w:rsid w:val="007B631A"/>
    <w:rsid w:val="007B7863"/>
    <w:rsid w:val="007B7AF7"/>
    <w:rsid w:val="007B7F81"/>
    <w:rsid w:val="007C0F1C"/>
    <w:rsid w:val="007C1F1A"/>
    <w:rsid w:val="007C238B"/>
    <w:rsid w:val="007C2616"/>
    <w:rsid w:val="007C5027"/>
    <w:rsid w:val="007C531C"/>
    <w:rsid w:val="007C60E8"/>
    <w:rsid w:val="007C7474"/>
    <w:rsid w:val="007D17EE"/>
    <w:rsid w:val="007D285B"/>
    <w:rsid w:val="007D4411"/>
    <w:rsid w:val="007D6C06"/>
    <w:rsid w:val="007D6C85"/>
    <w:rsid w:val="007E02BA"/>
    <w:rsid w:val="007E0766"/>
    <w:rsid w:val="007E105F"/>
    <w:rsid w:val="007E3369"/>
    <w:rsid w:val="007E72FC"/>
    <w:rsid w:val="007F1436"/>
    <w:rsid w:val="007F37A8"/>
    <w:rsid w:val="007F3CAB"/>
    <w:rsid w:val="007F55D2"/>
    <w:rsid w:val="007F60E7"/>
    <w:rsid w:val="00800D32"/>
    <w:rsid w:val="008017F2"/>
    <w:rsid w:val="008041C2"/>
    <w:rsid w:val="00804DB5"/>
    <w:rsid w:val="00806A1C"/>
    <w:rsid w:val="00807B91"/>
    <w:rsid w:val="00810609"/>
    <w:rsid w:val="00810B25"/>
    <w:rsid w:val="00812585"/>
    <w:rsid w:val="00813751"/>
    <w:rsid w:val="00814DAD"/>
    <w:rsid w:val="00815D49"/>
    <w:rsid w:val="00817A21"/>
    <w:rsid w:val="00822637"/>
    <w:rsid w:val="00822D09"/>
    <w:rsid w:val="00822DDC"/>
    <w:rsid w:val="008236E7"/>
    <w:rsid w:val="00823853"/>
    <w:rsid w:val="008241D9"/>
    <w:rsid w:val="008242D8"/>
    <w:rsid w:val="00824F21"/>
    <w:rsid w:val="008265CE"/>
    <w:rsid w:val="008271D9"/>
    <w:rsid w:val="00827D5C"/>
    <w:rsid w:val="00832ABE"/>
    <w:rsid w:val="00832B92"/>
    <w:rsid w:val="00833499"/>
    <w:rsid w:val="00833ED6"/>
    <w:rsid w:val="00835EB4"/>
    <w:rsid w:val="00836276"/>
    <w:rsid w:val="0084006A"/>
    <w:rsid w:val="00841EC5"/>
    <w:rsid w:val="0084248F"/>
    <w:rsid w:val="008432E5"/>
    <w:rsid w:val="00845A03"/>
    <w:rsid w:val="00851A7C"/>
    <w:rsid w:val="00852C59"/>
    <w:rsid w:val="00853B5A"/>
    <w:rsid w:val="00854B8D"/>
    <w:rsid w:val="008562CD"/>
    <w:rsid w:val="00857828"/>
    <w:rsid w:val="0086022C"/>
    <w:rsid w:val="00860622"/>
    <w:rsid w:val="00860D94"/>
    <w:rsid w:val="00862D9A"/>
    <w:rsid w:val="00866273"/>
    <w:rsid w:val="00866AC9"/>
    <w:rsid w:val="008712AC"/>
    <w:rsid w:val="00871927"/>
    <w:rsid w:val="00872696"/>
    <w:rsid w:val="00873BF5"/>
    <w:rsid w:val="008746F2"/>
    <w:rsid w:val="0087524A"/>
    <w:rsid w:val="00883CEB"/>
    <w:rsid w:val="008841BE"/>
    <w:rsid w:val="0088423D"/>
    <w:rsid w:val="00887F7C"/>
    <w:rsid w:val="008905E5"/>
    <w:rsid w:val="008925B4"/>
    <w:rsid w:val="0089357B"/>
    <w:rsid w:val="008943B3"/>
    <w:rsid w:val="0089499F"/>
    <w:rsid w:val="008951B1"/>
    <w:rsid w:val="008A0238"/>
    <w:rsid w:val="008A2982"/>
    <w:rsid w:val="008A32AC"/>
    <w:rsid w:val="008A346B"/>
    <w:rsid w:val="008A4257"/>
    <w:rsid w:val="008A628A"/>
    <w:rsid w:val="008A6CD6"/>
    <w:rsid w:val="008A75CA"/>
    <w:rsid w:val="008A7C86"/>
    <w:rsid w:val="008B3604"/>
    <w:rsid w:val="008B4378"/>
    <w:rsid w:val="008B5D44"/>
    <w:rsid w:val="008C1293"/>
    <w:rsid w:val="008C1568"/>
    <w:rsid w:val="008C2085"/>
    <w:rsid w:val="008C2263"/>
    <w:rsid w:val="008C359C"/>
    <w:rsid w:val="008C3B7C"/>
    <w:rsid w:val="008C5E87"/>
    <w:rsid w:val="008C75F2"/>
    <w:rsid w:val="008C75F6"/>
    <w:rsid w:val="008D1743"/>
    <w:rsid w:val="008D2953"/>
    <w:rsid w:val="008D2A54"/>
    <w:rsid w:val="008D2ADF"/>
    <w:rsid w:val="008D3188"/>
    <w:rsid w:val="008D37C0"/>
    <w:rsid w:val="008D3B75"/>
    <w:rsid w:val="008D4145"/>
    <w:rsid w:val="008D5016"/>
    <w:rsid w:val="008D5BF2"/>
    <w:rsid w:val="008D6CCB"/>
    <w:rsid w:val="008E2279"/>
    <w:rsid w:val="008E465E"/>
    <w:rsid w:val="008E48DD"/>
    <w:rsid w:val="008E56DF"/>
    <w:rsid w:val="008E67D3"/>
    <w:rsid w:val="008E79E0"/>
    <w:rsid w:val="008F0A72"/>
    <w:rsid w:val="008F133D"/>
    <w:rsid w:val="008F19F8"/>
    <w:rsid w:val="008F6334"/>
    <w:rsid w:val="00902A2D"/>
    <w:rsid w:val="0090333D"/>
    <w:rsid w:val="009058C2"/>
    <w:rsid w:val="00910D20"/>
    <w:rsid w:val="00911806"/>
    <w:rsid w:val="0091251D"/>
    <w:rsid w:val="00912984"/>
    <w:rsid w:val="00913532"/>
    <w:rsid w:val="00916C36"/>
    <w:rsid w:val="009171FF"/>
    <w:rsid w:val="009220E0"/>
    <w:rsid w:val="0092344A"/>
    <w:rsid w:val="00923872"/>
    <w:rsid w:val="0092400E"/>
    <w:rsid w:val="009252E1"/>
    <w:rsid w:val="00926637"/>
    <w:rsid w:val="009266F9"/>
    <w:rsid w:val="00930966"/>
    <w:rsid w:val="00931C58"/>
    <w:rsid w:val="00932B9D"/>
    <w:rsid w:val="009403E7"/>
    <w:rsid w:val="009418E0"/>
    <w:rsid w:val="00942A1D"/>
    <w:rsid w:val="0094361E"/>
    <w:rsid w:val="00943DA2"/>
    <w:rsid w:val="00944937"/>
    <w:rsid w:val="0094635C"/>
    <w:rsid w:val="009471A8"/>
    <w:rsid w:val="00947532"/>
    <w:rsid w:val="00950D05"/>
    <w:rsid w:val="0095272C"/>
    <w:rsid w:val="00955C91"/>
    <w:rsid w:val="00956AD7"/>
    <w:rsid w:val="00956F50"/>
    <w:rsid w:val="00956F84"/>
    <w:rsid w:val="00957043"/>
    <w:rsid w:val="00957D19"/>
    <w:rsid w:val="009629A8"/>
    <w:rsid w:val="00965695"/>
    <w:rsid w:val="00971797"/>
    <w:rsid w:val="009731EC"/>
    <w:rsid w:val="00974584"/>
    <w:rsid w:val="00975F24"/>
    <w:rsid w:val="00977677"/>
    <w:rsid w:val="00982361"/>
    <w:rsid w:val="00982F6D"/>
    <w:rsid w:val="00986C14"/>
    <w:rsid w:val="009871EC"/>
    <w:rsid w:val="00987CA9"/>
    <w:rsid w:val="0099043E"/>
    <w:rsid w:val="00990E07"/>
    <w:rsid w:val="00991621"/>
    <w:rsid w:val="00993C9B"/>
    <w:rsid w:val="00996450"/>
    <w:rsid w:val="009A0136"/>
    <w:rsid w:val="009A769B"/>
    <w:rsid w:val="009A7DBB"/>
    <w:rsid w:val="009B055E"/>
    <w:rsid w:val="009B05F6"/>
    <w:rsid w:val="009B19F6"/>
    <w:rsid w:val="009B431E"/>
    <w:rsid w:val="009B7EF2"/>
    <w:rsid w:val="009C042D"/>
    <w:rsid w:val="009C0915"/>
    <w:rsid w:val="009C0C75"/>
    <w:rsid w:val="009C2CCF"/>
    <w:rsid w:val="009C3013"/>
    <w:rsid w:val="009C4317"/>
    <w:rsid w:val="009C6385"/>
    <w:rsid w:val="009C6765"/>
    <w:rsid w:val="009C6E87"/>
    <w:rsid w:val="009C7BAD"/>
    <w:rsid w:val="009D381B"/>
    <w:rsid w:val="009D5724"/>
    <w:rsid w:val="009E1A02"/>
    <w:rsid w:val="009E2965"/>
    <w:rsid w:val="009E2F38"/>
    <w:rsid w:val="009E368E"/>
    <w:rsid w:val="009E3D48"/>
    <w:rsid w:val="009E421C"/>
    <w:rsid w:val="009E512E"/>
    <w:rsid w:val="009E7F04"/>
    <w:rsid w:val="009F01DD"/>
    <w:rsid w:val="009F257B"/>
    <w:rsid w:val="009F29CB"/>
    <w:rsid w:val="009F3381"/>
    <w:rsid w:val="009F58E7"/>
    <w:rsid w:val="00A001D5"/>
    <w:rsid w:val="00A02818"/>
    <w:rsid w:val="00A02C24"/>
    <w:rsid w:val="00A04425"/>
    <w:rsid w:val="00A0458C"/>
    <w:rsid w:val="00A0488B"/>
    <w:rsid w:val="00A05D6B"/>
    <w:rsid w:val="00A0672C"/>
    <w:rsid w:val="00A10254"/>
    <w:rsid w:val="00A11047"/>
    <w:rsid w:val="00A11204"/>
    <w:rsid w:val="00A11B39"/>
    <w:rsid w:val="00A12FBE"/>
    <w:rsid w:val="00A13D9F"/>
    <w:rsid w:val="00A14454"/>
    <w:rsid w:val="00A167AC"/>
    <w:rsid w:val="00A20836"/>
    <w:rsid w:val="00A21179"/>
    <w:rsid w:val="00A21C8E"/>
    <w:rsid w:val="00A224F7"/>
    <w:rsid w:val="00A228E5"/>
    <w:rsid w:val="00A245AC"/>
    <w:rsid w:val="00A32BBF"/>
    <w:rsid w:val="00A33C01"/>
    <w:rsid w:val="00A34343"/>
    <w:rsid w:val="00A35D2A"/>
    <w:rsid w:val="00A35E0A"/>
    <w:rsid w:val="00A364E0"/>
    <w:rsid w:val="00A4034B"/>
    <w:rsid w:val="00A419B2"/>
    <w:rsid w:val="00A41F9F"/>
    <w:rsid w:val="00A42B6D"/>
    <w:rsid w:val="00A42F63"/>
    <w:rsid w:val="00A45355"/>
    <w:rsid w:val="00A45B58"/>
    <w:rsid w:val="00A554CB"/>
    <w:rsid w:val="00A55693"/>
    <w:rsid w:val="00A56922"/>
    <w:rsid w:val="00A611C5"/>
    <w:rsid w:val="00A6176F"/>
    <w:rsid w:val="00A6182B"/>
    <w:rsid w:val="00A63090"/>
    <w:rsid w:val="00A6368D"/>
    <w:rsid w:val="00A64DF4"/>
    <w:rsid w:val="00A66B67"/>
    <w:rsid w:val="00A67730"/>
    <w:rsid w:val="00A73E78"/>
    <w:rsid w:val="00A75237"/>
    <w:rsid w:val="00A761DB"/>
    <w:rsid w:val="00A76760"/>
    <w:rsid w:val="00A76DDD"/>
    <w:rsid w:val="00A81AE3"/>
    <w:rsid w:val="00A81DA5"/>
    <w:rsid w:val="00A8281F"/>
    <w:rsid w:val="00A83B03"/>
    <w:rsid w:val="00A8449B"/>
    <w:rsid w:val="00A87CCF"/>
    <w:rsid w:val="00A9050D"/>
    <w:rsid w:val="00A90A27"/>
    <w:rsid w:val="00A91F93"/>
    <w:rsid w:val="00A92247"/>
    <w:rsid w:val="00A94B68"/>
    <w:rsid w:val="00A96E12"/>
    <w:rsid w:val="00A976FE"/>
    <w:rsid w:val="00A97FD4"/>
    <w:rsid w:val="00AA2E9E"/>
    <w:rsid w:val="00AA30BA"/>
    <w:rsid w:val="00AA38E5"/>
    <w:rsid w:val="00AA3F7E"/>
    <w:rsid w:val="00AA4377"/>
    <w:rsid w:val="00AA439B"/>
    <w:rsid w:val="00AA4CF3"/>
    <w:rsid w:val="00AA6349"/>
    <w:rsid w:val="00AA6F2C"/>
    <w:rsid w:val="00AA7949"/>
    <w:rsid w:val="00AB13B7"/>
    <w:rsid w:val="00AB2ABF"/>
    <w:rsid w:val="00AB2E11"/>
    <w:rsid w:val="00AB347D"/>
    <w:rsid w:val="00AB35C7"/>
    <w:rsid w:val="00AB4C92"/>
    <w:rsid w:val="00AB4CC9"/>
    <w:rsid w:val="00AB6D77"/>
    <w:rsid w:val="00AB7858"/>
    <w:rsid w:val="00AB7DD4"/>
    <w:rsid w:val="00AC0452"/>
    <w:rsid w:val="00AC120E"/>
    <w:rsid w:val="00AC12C0"/>
    <w:rsid w:val="00AC2AC2"/>
    <w:rsid w:val="00AC6EDD"/>
    <w:rsid w:val="00AC7786"/>
    <w:rsid w:val="00AD08DE"/>
    <w:rsid w:val="00AD0A68"/>
    <w:rsid w:val="00AD2921"/>
    <w:rsid w:val="00AD5212"/>
    <w:rsid w:val="00AD5990"/>
    <w:rsid w:val="00AE10F7"/>
    <w:rsid w:val="00AE29B7"/>
    <w:rsid w:val="00AE4589"/>
    <w:rsid w:val="00AE4E6D"/>
    <w:rsid w:val="00AF34E9"/>
    <w:rsid w:val="00AF3973"/>
    <w:rsid w:val="00AF5039"/>
    <w:rsid w:val="00B01386"/>
    <w:rsid w:val="00B02010"/>
    <w:rsid w:val="00B0255E"/>
    <w:rsid w:val="00B033D0"/>
    <w:rsid w:val="00B061AD"/>
    <w:rsid w:val="00B10460"/>
    <w:rsid w:val="00B12805"/>
    <w:rsid w:val="00B13936"/>
    <w:rsid w:val="00B16E87"/>
    <w:rsid w:val="00B229BA"/>
    <w:rsid w:val="00B22D5F"/>
    <w:rsid w:val="00B230DD"/>
    <w:rsid w:val="00B24BB2"/>
    <w:rsid w:val="00B256CD"/>
    <w:rsid w:val="00B30B5B"/>
    <w:rsid w:val="00B313CF"/>
    <w:rsid w:val="00B31B19"/>
    <w:rsid w:val="00B34CD2"/>
    <w:rsid w:val="00B35489"/>
    <w:rsid w:val="00B37675"/>
    <w:rsid w:val="00B37A76"/>
    <w:rsid w:val="00B41EC6"/>
    <w:rsid w:val="00B42D18"/>
    <w:rsid w:val="00B43048"/>
    <w:rsid w:val="00B44DCB"/>
    <w:rsid w:val="00B500B0"/>
    <w:rsid w:val="00B50622"/>
    <w:rsid w:val="00B510E0"/>
    <w:rsid w:val="00B5161E"/>
    <w:rsid w:val="00B56066"/>
    <w:rsid w:val="00B561C9"/>
    <w:rsid w:val="00B6041B"/>
    <w:rsid w:val="00B618AF"/>
    <w:rsid w:val="00B64088"/>
    <w:rsid w:val="00B719F1"/>
    <w:rsid w:val="00B737B8"/>
    <w:rsid w:val="00B74D00"/>
    <w:rsid w:val="00B83D04"/>
    <w:rsid w:val="00B84A72"/>
    <w:rsid w:val="00B84C36"/>
    <w:rsid w:val="00B85A57"/>
    <w:rsid w:val="00B860C9"/>
    <w:rsid w:val="00B9237D"/>
    <w:rsid w:val="00B92610"/>
    <w:rsid w:val="00B92757"/>
    <w:rsid w:val="00B930A9"/>
    <w:rsid w:val="00B93420"/>
    <w:rsid w:val="00B96566"/>
    <w:rsid w:val="00BA0623"/>
    <w:rsid w:val="00BA0C06"/>
    <w:rsid w:val="00BA25B4"/>
    <w:rsid w:val="00BA4269"/>
    <w:rsid w:val="00BA4DA4"/>
    <w:rsid w:val="00BA4DE9"/>
    <w:rsid w:val="00BA6251"/>
    <w:rsid w:val="00BA78B3"/>
    <w:rsid w:val="00BB0468"/>
    <w:rsid w:val="00BB12C1"/>
    <w:rsid w:val="00BB1A3A"/>
    <w:rsid w:val="00BB1CA1"/>
    <w:rsid w:val="00BB28F3"/>
    <w:rsid w:val="00BB4798"/>
    <w:rsid w:val="00BB6745"/>
    <w:rsid w:val="00BB726E"/>
    <w:rsid w:val="00BC2A87"/>
    <w:rsid w:val="00BC53E0"/>
    <w:rsid w:val="00BC5A6E"/>
    <w:rsid w:val="00BC7528"/>
    <w:rsid w:val="00BD0F03"/>
    <w:rsid w:val="00BD1513"/>
    <w:rsid w:val="00BD1C1E"/>
    <w:rsid w:val="00BD270B"/>
    <w:rsid w:val="00BD3498"/>
    <w:rsid w:val="00BD3AD2"/>
    <w:rsid w:val="00BD4195"/>
    <w:rsid w:val="00BD5C1C"/>
    <w:rsid w:val="00BE0B34"/>
    <w:rsid w:val="00BE1D5B"/>
    <w:rsid w:val="00BE2B93"/>
    <w:rsid w:val="00BE375C"/>
    <w:rsid w:val="00BE727A"/>
    <w:rsid w:val="00BE7307"/>
    <w:rsid w:val="00BE7663"/>
    <w:rsid w:val="00BF01B6"/>
    <w:rsid w:val="00BF0DC4"/>
    <w:rsid w:val="00BF1448"/>
    <w:rsid w:val="00BF1D87"/>
    <w:rsid w:val="00BF3132"/>
    <w:rsid w:val="00BF7A42"/>
    <w:rsid w:val="00C02050"/>
    <w:rsid w:val="00C02A26"/>
    <w:rsid w:val="00C03749"/>
    <w:rsid w:val="00C11837"/>
    <w:rsid w:val="00C118CA"/>
    <w:rsid w:val="00C12316"/>
    <w:rsid w:val="00C12EF7"/>
    <w:rsid w:val="00C13CD7"/>
    <w:rsid w:val="00C2227A"/>
    <w:rsid w:val="00C23F87"/>
    <w:rsid w:val="00C24895"/>
    <w:rsid w:val="00C2547B"/>
    <w:rsid w:val="00C30DA8"/>
    <w:rsid w:val="00C30F56"/>
    <w:rsid w:val="00C31644"/>
    <w:rsid w:val="00C31BAF"/>
    <w:rsid w:val="00C32C2A"/>
    <w:rsid w:val="00C33148"/>
    <w:rsid w:val="00C336DB"/>
    <w:rsid w:val="00C342D2"/>
    <w:rsid w:val="00C35606"/>
    <w:rsid w:val="00C35E61"/>
    <w:rsid w:val="00C374D5"/>
    <w:rsid w:val="00C41120"/>
    <w:rsid w:val="00C4472A"/>
    <w:rsid w:val="00C479F2"/>
    <w:rsid w:val="00C50120"/>
    <w:rsid w:val="00C512F2"/>
    <w:rsid w:val="00C521DE"/>
    <w:rsid w:val="00C524B2"/>
    <w:rsid w:val="00C52699"/>
    <w:rsid w:val="00C52725"/>
    <w:rsid w:val="00C62F6A"/>
    <w:rsid w:val="00C64330"/>
    <w:rsid w:val="00C66BB7"/>
    <w:rsid w:val="00C73574"/>
    <w:rsid w:val="00C75A1B"/>
    <w:rsid w:val="00C75B1B"/>
    <w:rsid w:val="00C769A6"/>
    <w:rsid w:val="00C76DBB"/>
    <w:rsid w:val="00C83695"/>
    <w:rsid w:val="00C84A0B"/>
    <w:rsid w:val="00C85542"/>
    <w:rsid w:val="00C85BB0"/>
    <w:rsid w:val="00C85D69"/>
    <w:rsid w:val="00C870A0"/>
    <w:rsid w:val="00C90DB4"/>
    <w:rsid w:val="00C93501"/>
    <w:rsid w:val="00C94643"/>
    <w:rsid w:val="00C94E8A"/>
    <w:rsid w:val="00C952C7"/>
    <w:rsid w:val="00C9537D"/>
    <w:rsid w:val="00C96E9A"/>
    <w:rsid w:val="00CA06AA"/>
    <w:rsid w:val="00CA1054"/>
    <w:rsid w:val="00CA1E10"/>
    <w:rsid w:val="00CA27A9"/>
    <w:rsid w:val="00CA4900"/>
    <w:rsid w:val="00CA4E42"/>
    <w:rsid w:val="00CA578F"/>
    <w:rsid w:val="00CA5A34"/>
    <w:rsid w:val="00CA6F2E"/>
    <w:rsid w:val="00CA7E2A"/>
    <w:rsid w:val="00CB3462"/>
    <w:rsid w:val="00CB4779"/>
    <w:rsid w:val="00CB5B21"/>
    <w:rsid w:val="00CC0270"/>
    <w:rsid w:val="00CC36AC"/>
    <w:rsid w:val="00CC7BD0"/>
    <w:rsid w:val="00CD050D"/>
    <w:rsid w:val="00CD0C0A"/>
    <w:rsid w:val="00CD1DF6"/>
    <w:rsid w:val="00CD391E"/>
    <w:rsid w:val="00CD447D"/>
    <w:rsid w:val="00CD5410"/>
    <w:rsid w:val="00CD5A82"/>
    <w:rsid w:val="00CD6959"/>
    <w:rsid w:val="00CE12AF"/>
    <w:rsid w:val="00CE33E8"/>
    <w:rsid w:val="00CE3B72"/>
    <w:rsid w:val="00CF0874"/>
    <w:rsid w:val="00CF1AD2"/>
    <w:rsid w:val="00D02F05"/>
    <w:rsid w:val="00D02F4C"/>
    <w:rsid w:val="00D049FA"/>
    <w:rsid w:val="00D04D9D"/>
    <w:rsid w:val="00D06407"/>
    <w:rsid w:val="00D10E1D"/>
    <w:rsid w:val="00D11D41"/>
    <w:rsid w:val="00D152B6"/>
    <w:rsid w:val="00D16996"/>
    <w:rsid w:val="00D1723E"/>
    <w:rsid w:val="00D17F3A"/>
    <w:rsid w:val="00D20630"/>
    <w:rsid w:val="00D216D7"/>
    <w:rsid w:val="00D22F47"/>
    <w:rsid w:val="00D237E1"/>
    <w:rsid w:val="00D311B2"/>
    <w:rsid w:val="00D31476"/>
    <w:rsid w:val="00D31EE4"/>
    <w:rsid w:val="00D32425"/>
    <w:rsid w:val="00D32B50"/>
    <w:rsid w:val="00D34438"/>
    <w:rsid w:val="00D36B5F"/>
    <w:rsid w:val="00D40126"/>
    <w:rsid w:val="00D4150F"/>
    <w:rsid w:val="00D43E41"/>
    <w:rsid w:val="00D45005"/>
    <w:rsid w:val="00D46432"/>
    <w:rsid w:val="00D50BED"/>
    <w:rsid w:val="00D55E93"/>
    <w:rsid w:val="00D5619F"/>
    <w:rsid w:val="00D56F80"/>
    <w:rsid w:val="00D6065A"/>
    <w:rsid w:val="00D614F5"/>
    <w:rsid w:val="00D64BD9"/>
    <w:rsid w:val="00D64CE9"/>
    <w:rsid w:val="00D65EBC"/>
    <w:rsid w:val="00D66D67"/>
    <w:rsid w:val="00D70234"/>
    <w:rsid w:val="00D722C1"/>
    <w:rsid w:val="00D72C12"/>
    <w:rsid w:val="00D73748"/>
    <w:rsid w:val="00D759A3"/>
    <w:rsid w:val="00D75EF5"/>
    <w:rsid w:val="00D762AF"/>
    <w:rsid w:val="00D85663"/>
    <w:rsid w:val="00D878EF"/>
    <w:rsid w:val="00D909C7"/>
    <w:rsid w:val="00D915C7"/>
    <w:rsid w:val="00D95C5C"/>
    <w:rsid w:val="00D97BAE"/>
    <w:rsid w:val="00DA049D"/>
    <w:rsid w:val="00DA0AAF"/>
    <w:rsid w:val="00DA31DA"/>
    <w:rsid w:val="00DA4D90"/>
    <w:rsid w:val="00DA5CCF"/>
    <w:rsid w:val="00DA64D0"/>
    <w:rsid w:val="00DA668E"/>
    <w:rsid w:val="00DA753D"/>
    <w:rsid w:val="00DA7F41"/>
    <w:rsid w:val="00DB0554"/>
    <w:rsid w:val="00DB1F55"/>
    <w:rsid w:val="00DB22B5"/>
    <w:rsid w:val="00DB2774"/>
    <w:rsid w:val="00DB2CE8"/>
    <w:rsid w:val="00DB40E5"/>
    <w:rsid w:val="00DB59E2"/>
    <w:rsid w:val="00DB5A46"/>
    <w:rsid w:val="00DB6C78"/>
    <w:rsid w:val="00DB714D"/>
    <w:rsid w:val="00DC0F0E"/>
    <w:rsid w:val="00DC1B64"/>
    <w:rsid w:val="00DC2217"/>
    <w:rsid w:val="00DC3C5E"/>
    <w:rsid w:val="00DC79A0"/>
    <w:rsid w:val="00DD14DB"/>
    <w:rsid w:val="00DD4303"/>
    <w:rsid w:val="00DD4625"/>
    <w:rsid w:val="00DE43EE"/>
    <w:rsid w:val="00DE5F2F"/>
    <w:rsid w:val="00DE66E1"/>
    <w:rsid w:val="00DF235F"/>
    <w:rsid w:val="00DF2DD4"/>
    <w:rsid w:val="00DF5553"/>
    <w:rsid w:val="00DF70F0"/>
    <w:rsid w:val="00DF79A2"/>
    <w:rsid w:val="00DF7F77"/>
    <w:rsid w:val="00E1052B"/>
    <w:rsid w:val="00E1186E"/>
    <w:rsid w:val="00E12FA6"/>
    <w:rsid w:val="00E152A7"/>
    <w:rsid w:val="00E15E3B"/>
    <w:rsid w:val="00E1751D"/>
    <w:rsid w:val="00E1761A"/>
    <w:rsid w:val="00E179A3"/>
    <w:rsid w:val="00E229B5"/>
    <w:rsid w:val="00E23FFD"/>
    <w:rsid w:val="00E241D0"/>
    <w:rsid w:val="00E24733"/>
    <w:rsid w:val="00E24C54"/>
    <w:rsid w:val="00E26E79"/>
    <w:rsid w:val="00E275C8"/>
    <w:rsid w:val="00E276F0"/>
    <w:rsid w:val="00E27BEA"/>
    <w:rsid w:val="00E31E75"/>
    <w:rsid w:val="00E3401B"/>
    <w:rsid w:val="00E36D18"/>
    <w:rsid w:val="00E37439"/>
    <w:rsid w:val="00E40D6A"/>
    <w:rsid w:val="00E42905"/>
    <w:rsid w:val="00E4412D"/>
    <w:rsid w:val="00E45F26"/>
    <w:rsid w:val="00E468BA"/>
    <w:rsid w:val="00E46DEF"/>
    <w:rsid w:val="00E54154"/>
    <w:rsid w:val="00E5680B"/>
    <w:rsid w:val="00E569BC"/>
    <w:rsid w:val="00E57113"/>
    <w:rsid w:val="00E60C00"/>
    <w:rsid w:val="00E61726"/>
    <w:rsid w:val="00E6277A"/>
    <w:rsid w:val="00E64C2A"/>
    <w:rsid w:val="00E650C2"/>
    <w:rsid w:val="00E65733"/>
    <w:rsid w:val="00E66900"/>
    <w:rsid w:val="00E708C5"/>
    <w:rsid w:val="00E712E3"/>
    <w:rsid w:val="00E7345B"/>
    <w:rsid w:val="00E7361C"/>
    <w:rsid w:val="00E73B77"/>
    <w:rsid w:val="00E75765"/>
    <w:rsid w:val="00E75B23"/>
    <w:rsid w:val="00E75D7A"/>
    <w:rsid w:val="00E76CFD"/>
    <w:rsid w:val="00E77079"/>
    <w:rsid w:val="00E80E68"/>
    <w:rsid w:val="00E81F97"/>
    <w:rsid w:val="00E85153"/>
    <w:rsid w:val="00E86E53"/>
    <w:rsid w:val="00E871FE"/>
    <w:rsid w:val="00E9274E"/>
    <w:rsid w:val="00E92B87"/>
    <w:rsid w:val="00E954F4"/>
    <w:rsid w:val="00E959F6"/>
    <w:rsid w:val="00E95C6E"/>
    <w:rsid w:val="00E96F6C"/>
    <w:rsid w:val="00EA020F"/>
    <w:rsid w:val="00EA0B66"/>
    <w:rsid w:val="00EA2222"/>
    <w:rsid w:val="00EA28D1"/>
    <w:rsid w:val="00EA5C69"/>
    <w:rsid w:val="00EA73A3"/>
    <w:rsid w:val="00EB14D6"/>
    <w:rsid w:val="00EB1C88"/>
    <w:rsid w:val="00EB37C6"/>
    <w:rsid w:val="00EB3C8D"/>
    <w:rsid w:val="00EB3FD5"/>
    <w:rsid w:val="00EB420C"/>
    <w:rsid w:val="00EC1363"/>
    <w:rsid w:val="00EC1BEE"/>
    <w:rsid w:val="00EC281E"/>
    <w:rsid w:val="00EC29FC"/>
    <w:rsid w:val="00EC3CEB"/>
    <w:rsid w:val="00EC4118"/>
    <w:rsid w:val="00EC600E"/>
    <w:rsid w:val="00ED089B"/>
    <w:rsid w:val="00ED097C"/>
    <w:rsid w:val="00ED12D7"/>
    <w:rsid w:val="00ED2517"/>
    <w:rsid w:val="00ED2685"/>
    <w:rsid w:val="00ED2E79"/>
    <w:rsid w:val="00ED4401"/>
    <w:rsid w:val="00ED4B0E"/>
    <w:rsid w:val="00EE0452"/>
    <w:rsid w:val="00EE1C0C"/>
    <w:rsid w:val="00EE3B23"/>
    <w:rsid w:val="00EE4278"/>
    <w:rsid w:val="00EE42F1"/>
    <w:rsid w:val="00EE5817"/>
    <w:rsid w:val="00EE5998"/>
    <w:rsid w:val="00EE73C9"/>
    <w:rsid w:val="00EE7EDE"/>
    <w:rsid w:val="00EF041A"/>
    <w:rsid w:val="00EF10EB"/>
    <w:rsid w:val="00EF3033"/>
    <w:rsid w:val="00EF3B71"/>
    <w:rsid w:val="00EF6C97"/>
    <w:rsid w:val="00EF786E"/>
    <w:rsid w:val="00EF7C7E"/>
    <w:rsid w:val="00F03F79"/>
    <w:rsid w:val="00F047EC"/>
    <w:rsid w:val="00F06742"/>
    <w:rsid w:val="00F06B78"/>
    <w:rsid w:val="00F101E0"/>
    <w:rsid w:val="00F10613"/>
    <w:rsid w:val="00F10B05"/>
    <w:rsid w:val="00F124B9"/>
    <w:rsid w:val="00F165C9"/>
    <w:rsid w:val="00F2171A"/>
    <w:rsid w:val="00F229CF"/>
    <w:rsid w:val="00F23257"/>
    <w:rsid w:val="00F25E59"/>
    <w:rsid w:val="00F26ED2"/>
    <w:rsid w:val="00F33894"/>
    <w:rsid w:val="00F34C2B"/>
    <w:rsid w:val="00F36B41"/>
    <w:rsid w:val="00F4031F"/>
    <w:rsid w:val="00F4459D"/>
    <w:rsid w:val="00F447E7"/>
    <w:rsid w:val="00F449B4"/>
    <w:rsid w:val="00F44C3F"/>
    <w:rsid w:val="00F4500A"/>
    <w:rsid w:val="00F45470"/>
    <w:rsid w:val="00F4566F"/>
    <w:rsid w:val="00F4631A"/>
    <w:rsid w:val="00F47DCB"/>
    <w:rsid w:val="00F5117C"/>
    <w:rsid w:val="00F5351E"/>
    <w:rsid w:val="00F5399C"/>
    <w:rsid w:val="00F5465F"/>
    <w:rsid w:val="00F547B4"/>
    <w:rsid w:val="00F606E0"/>
    <w:rsid w:val="00F611DF"/>
    <w:rsid w:val="00F66A7D"/>
    <w:rsid w:val="00F67133"/>
    <w:rsid w:val="00F70F2B"/>
    <w:rsid w:val="00F74159"/>
    <w:rsid w:val="00F762A2"/>
    <w:rsid w:val="00F801C7"/>
    <w:rsid w:val="00F86083"/>
    <w:rsid w:val="00F87527"/>
    <w:rsid w:val="00F87A10"/>
    <w:rsid w:val="00F87B00"/>
    <w:rsid w:val="00F90A02"/>
    <w:rsid w:val="00F91D36"/>
    <w:rsid w:val="00F9446D"/>
    <w:rsid w:val="00F9668D"/>
    <w:rsid w:val="00F97D18"/>
    <w:rsid w:val="00FA03DD"/>
    <w:rsid w:val="00FA546C"/>
    <w:rsid w:val="00FA5854"/>
    <w:rsid w:val="00FA59BD"/>
    <w:rsid w:val="00FA640D"/>
    <w:rsid w:val="00FB15F2"/>
    <w:rsid w:val="00FB1E54"/>
    <w:rsid w:val="00FB1FD2"/>
    <w:rsid w:val="00FB4849"/>
    <w:rsid w:val="00FC08E4"/>
    <w:rsid w:val="00FC0C69"/>
    <w:rsid w:val="00FC121D"/>
    <w:rsid w:val="00FC1FA0"/>
    <w:rsid w:val="00FC2468"/>
    <w:rsid w:val="00FC3294"/>
    <w:rsid w:val="00FC73BA"/>
    <w:rsid w:val="00FD330D"/>
    <w:rsid w:val="00FD4A54"/>
    <w:rsid w:val="00FD6636"/>
    <w:rsid w:val="00FD7BEB"/>
    <w:rsid w:val="00FE0084"/>
    <w:rsid w:val="00FE0B95"/>
    <w:rsid w:val="00FE3790"/>
    <w:rsid w:val="00FE4757"/>
    <w:rsid w:val="00FF12F3"/>
    <w:rsid w:val="00FF16DD"/>
    <w:rsid w:val="00FF2612"/>
    <w:rsid w:val="00FF26FD"/>
    <w:rsid w:val="00FF2705"/>
    <w:rsid w:val="00FF2802"/>
    <w:rsid w:val="00FF6A1F"/>
    <w:rsid w:val="00FF6F16"/>
    <w:rsid w:val="00FF7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."/>
  <w:listSeparator w:val=","/>
  <w14:docId w14:val="23E4F0E3"/>
  <w15:chartTrackingRefBased/>
  <w15:docId w15:val="{D87E2EC7-A46E-43B1-AD4F-E12E315F8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9E6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5A68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7965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7965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67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74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E5A68"/>
    <w:rPr>
      <w:rFonts w:ascii="Times New Roman" w:eastAsiaTheme="majorEastAsia" w:hAnsi="Times New Roman" w:cstheme="majorBidi"/>
      <w:b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FD7BEB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7BEB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686D70"/>
    <w:rPr>
      <w:rFonts w:ascii="Times New Roman" w:eastAsiaTheme="majorEastAsia" w:hAnsi="Times New Roman" w:cstheme="majorBidi"/>
      <w:b/>
      <w:sz w:val="28"/>
      <w:szCs w:val="26"/>
    </w:rPr>
  </w:style>
  <w:style w:type="paragraph" w:styleId="Header">
    <w:name w:val="header"/>
    <w:basedOn w:val="Normal"/>
    <w:link w:val="HeaderChar"/>
    <w:uiPriority w:val="99"/>
    <w:unhideWhenUsed/>
    <w:rsid w:val="00E340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401B"/>
  </w:style>
  <w:style w:type="paragraph" w:styleId="Footer">
    <w:name w:val="footer"/>
    <w:basedOn w:val="Normal"/>
    <w:link w:val="FooterChar"/>
    <w:uiPriority w:val="99"/>
    <w:unhideWhenUsed/>
    <w:rsid w:val="00E340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401B"/>
  </w:style>
  <w:style w:type="paragraph" w:styleId="NoSpacing">
    <w:name w:val="No Spacing"/>
    <w:uiPriority w:val="1"/>
    <w:qFormat/>
    <w:rsid w:val="0099043E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176B2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76B2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176B2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176B2"/>
    <w:rPr>
      <w:rFonts w:ascii="Times New Roman" w:hAnsi="Times New Roman" w:cs="Times New Roman"/>
      <w:noProof/>
      <w:sz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93420"/>
    <w:pPr>
      <w:spacing w:after="0" w:line="240" w:lineRule="auto"/>
    </w:pPr>
    <w:rPr>
      <w:rFonts w:asciiTheme="minorHAnsi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342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93420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B9342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3420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686D70"/>
    <w:rPr>
      <w:rFonts w:ascii="Times New Roman" w:eastAsiaTheme="majorEastAsia" w:hAnsi="Times New Roman" w:cstheme="majorBidi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50578A"/>
    <w:pPr>
      <w:ind w:left="720"/>
      <w:contextualSpacing/>
    </w:p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70796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079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79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796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79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7965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07965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A922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91D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8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3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8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9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4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0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2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0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8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7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1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9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FD965C-0AAF-4B3B-AA14-5181160362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7</TotalTime>
  <Pages>9</Pages>
  <Words>1936</Words>
  <Characters>13107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5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it Zemedikun (Applied Health Research)</dc:creator>
  <cp:keywords/>
  <dc:description/>
  <cp:lastModifiedBy>Dawit Zemedikun</cp:lastModifiedBy>
  <cp:revision>160</cp:revision>
  <dcterms:created xsi:type="dcterms:W3CDTF">2021-12-20T15:24:00Z</dcterms:created>
  <dcterms:modified xsi:type="dcterms:W3CDTF">2022-08-10T07:08:00Z</dcterms:modified>
</cp:coreProperties>
</file>